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846" w:rsidRDefault="00111D15" w:rsidP="00111D15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4B5860">
        <w:rPr>
          <w:rFonts w:ascii="Times New Roman" w:hAnsi="Times New Roman"/>
          <w:b/>
          <w:sz w:val="28"/>
          <w:szCs w:val="28"/>
        </w:rPr>
        <w:t>A novel approach to</w:t>
      </w:r>
      <w:r>
        <w:rPr>
          <w:rFonts w:ascii="Times New Roman" w:hAnsi="Times New Roman"/>
          <w:b/>
          <w:i/>
          <w:sz w:val="28"/>
          <w:szCs w:val="28"/>
        </w:rPr>
        <w:t xml:space="preserve"> i</w:t>
      </w:r>
      <w:r w:rsidRPr="00304C51">
        <w:rPr>
          <w:rFonts w:ascii="Times New Roman" w:hAnsi="Times New Roman"/>
          <w:b/>
          <w:i/>
          <w:sz w:val="28"/>
          <w:szCs w:val="28"/>
        </w:rPr>
        <w:t xml:space="preserve">n </w:t>
      </w:r>
      <w:proofErr w:type="spellStart"/>
      <w:r w:rsidRPr="00304C51">
        <w:rPr>
          <w:rFonts w:ascii="Times New Roman" w:hAnsi="Times New Roman"/>
          <w:b/>
          <w:i/>
          <w:sz w:val="28"/>
          <w:szCs w:val="28"/>
        </w:rPr>
        <w:t>silico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prediction of </w:t>
      </w:r>
      <w:r w:rsidR="00E36846">
        <w:rPr>
          <w:rFonts w:ascii="Times New Roman" w:hAnsi="Times New Roman"/>
          <w:b/>
          <w:sz w:val="28"/>
          <w:szCs w:val="28"/>
        </w:rPr>
        <w:t xml:space="preserve">variants in </w:t>
      </w:r>
      <w:r>
        <w:rPr>
          <w:rFonts w:ascii="Times New Roman" w:hAnsi="Times New Roman"/>
          <w:b/>
          <w:sz w:val="28"/>
          <w:szCs w:val="28"/>
        </w:rPr>
        <w:t>remotely-acting gene regulatory elements</w:t>
      </w:r>
    </w:p>
    <w:p w:rsidR="00666402" w:rsidRDefault="005B4790" w:rsidP="00111D15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 1</w:t>
      </w:r>
    </w:p>
    <w:p w:rsidR="00A10EA3" w:rsidRPr="001A6521" w:rsidRDefault="00A10EA3">
      <w:pPr>
        <w:rPr>
          <w:rFonts w:ascii="Times New Roman" w:hAnsi="Times New Roman"/>
          <w:bCs/>
          <w:sz w:val="24"/>
          <w:szCs w:val="24"/>
        </w:rPr>
      </w:pPr>
    </w:p>
    <w:p w:rsidR="00F02E21" w:rsidRPr="001A6521" w:rsidRDefault="00F02E21" w:rsidP="00F02E21">
      <w:pPr>
        <w:spacing w:line="360" w:lineRule="auto"/>
        <w:jc w:val="center"/>
        <w:rPr>
          <w:rFonts w:ascii="Times New Roman" w:hAnsi="Times New Roman"/>
          <w:bCs/>
          <w:sz w:val="24"/>
          <w:szCs w:val="24"/>
        </w:rPr>
      </w:pPr>
      <w:r w:rsidRPr="001A6521">
        <w:rPr>
          <w:rFonts w:ascii="Times New Roman" w:hAnsi="Times New Roman"/>
          <w:bCs/>
          <w:sz w:val="24"/>
          <w:szCs w:val="24"/>
        </w:rPr>
        <w:t>Mary B Mayes</w:t>
      </w:r>
      <w:r w:rsidRPr="001A6521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1A6521">
        <w:rPr>
          <w:rFonts w:ascii="Times New Roman" w:hAnsi="Times New Roman"/>
          <w:bCs/>
          <w:sz w:val="24"/>
          <w:szCs w:val="24"/>
        </w:rPr>
        <w:t xml:space="preserve">, </w:t>
      </w:r>
      <w:r w:rsidR="00E36846">
        <w:rPr>
          <w:rFonts w:ascii="Times New Roman" w:hAnsi="Times New Roman"/>
          <w:bCs/>
          <w:sz w:val="24"/>
          <w:szCs w:val="24"/>
        </w:rPr>
        <w:t>Daniel S Buxton</w:t>
      </w:r>
      <w:r w:rsidR="00E36846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E36846">
        <w:rPr>
          <w:rFonts w:ascii="Times New Roman" w:hAnsi="Times New Roman"/>
          <w:bCs/>
          <w:sz w:val="24"/>
          <w:szCs w:val="24"/>
        </w:rPr>
        <w:t xml:space="preserve">, </w:t>
      </w:r>
      <w:r w:rsidRPr="001A6521">
        <w:rPr>
          <w:rFonts w:ascii="Times New Roman" w:hAnsi="Times New Roman"/>
          <w:bCs/>
          <w:sz w:val="24"/>
          <w:szCs w:val="24"/>
        </w:rPr>
        <w:t>Taniesha Morgan</w:t>
      </w:r>
      <w:r w:rsidRPr="001A6521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1A6521">
        <w:rPr>
          <w:rFonts w:ascii="Times New Roman" w:hAnsi="Times New Roman"/>
          <w:bCs/>
          <w:sz w:val="24"/>
          <w:szCs w:val="24"/>
        </w:rPr>
        <w:t>, Jincy Winston</w:t>
      </w:r>
      <w:r w:rsidRPr="001A6521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1A6521"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>Mihir A Kamat</w:t>
      </w:r>
      <w:r w:rsidRPr="007C0C5D"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1A6521">
        <w:rPr>
          <w:rFonts w:ascii="Times New Roman" w:hAnsi="Times New Roman"/>
          <w:bCs/>
          <w:sz w:val="24"/>
          <w:szCs w:val="24"/>
        </w:rPr>
        <w:t>Rebecca L Martin</w:t>
      </w:r>
      <w:r w:rsidRPr="001A6521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1A6521">
        <w:rPr>
          <w:rFonts w:ascii="Times New Roman" w:hAnsi="Times New Roman"/>
          <w:bCs/>
          <w:sz w:val="24"/>
          <w:szCs w:val="24"/>
        </w:rPr>
        <w:t xml:space="preserve">, </w:t>
      </w:r>
      <w:r w:rsidR="00277F01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Dirk A </w:t>
      </w:r>
      <w:proofErr w:type="spellStart"/>
      <w:r>
        <w:rPr>
          <w:rFonts w:ascii="Times New Roman" w:hAnsi="Times New Roman"/>
          <w:bCs/>
          <w:sz w:val="24"/>
          <w:szCs w:val="24"/>
        </w:rPr>
        <w:t>Kleinjan</w:t>
      </w:r>
      <w:r w:rsidRPr="007823A3">
        <w:rPr>
          <w:rFonts w:ascii="Times New Roman" w:hAnsi="Times New Roman"/>
          <w:bCs/>
          <w:sz w:val="24"/>
          <w:szCs w:val="24"/>
          <w:vertAlign w:val="superscript"/>
        </w:rPr>
        <w:t>3</w:t>
      </w:r>
      <w:proofErr w:type="spellEnd"/>
      <w:r>
        <w:rPr>
          <w:rFonts w:ascii="Times New Roman" w:hAnsi="Times New Roman"/>
          <w:bCs/>
          <w:sz w:val="24"/>
          <w:szCs w:val="24"/>
        </w:rPr>
        <w:t>,</w:t>
      </w:r>
      <w:r w:rsidR="00277F0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1A6521">
        <w:rPr>
          <w:rFonts w:ascii="Times New Roman" w:hAnsi="Times New Roman"/>
          <w:bCs/>
          <w:sz w:val="24"/>
          <w:szCs w:val="24"/>
        </w:rPr>
        <w:t>Meena</w:t>
      </w:r>
      <w:proofErr w:type="spellEnd"/>
      <w:r w:rsidRPr="001A652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1A6521">
        <w:rPr>
          <w:rFonts w:ascii="Times New Roman" w:hAnsi="Times New Roman"/>
          <w:bCs/>
          <w:sz w:val="24"/>
          <w:szCs w:val="24"/>
        </w:rPr>
        <w:t>Upadhyaya</w:t>
      </w:r>
      <w:r w:rsidRPr="001A6521">
        <w:rPr>
          <w:rFonts w:ascii="Times New Roman" w:hAnsi="Times New Roman"/>
          <w:bCs/>
          <w:sz w:val="24"/>
          <w:szCs w:val="24"/>
          <w:vertAlign w:val="superscript"/>
        </w:rPr>
        <w:t>2</w:t>
      </w:r>
      <w:proofErr w:type="spellEnd"/>
      <w:r w:rsidR="00E36846">
        <w:rPr>
          <w:rFonts w:ascii="Times New Roman" w:hAnsi="Times New Roman"/>
          <w:bCs/>
          <w:sz w:val="24"/>
          <w:szCs w:val="24"/>
        </w:rPr>
        <w:t xml:space="preserve">, </w:t>
      </w:r>
      <w:r w:rsidR="00E36846" w:rsidRPr="001A6521">
        <w:rPr>
          <w:rFonts w:ascii="Times New Roman" w:hAnsi="Times New Roman"/>
          <w:bCs/>
          <w:sz w:val="24"/>
          <w:szCs w:val="24"/>
        </w:rPr>
        <w:t>David N Cooper</w:t>
      </w:r>
      <w:r w:rsidR="00E36846" w:rsidRPr="001A6521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="00E36846">
        <w:rPr>
          <w:rFonts w:ascii="Times New Roman" w:hAnsi="Times New Roman"/>
          <w:bCs/>
          <w:sz w:val="24"/>
          <w:szCs w:val="24"/>
        </w:rPr>
        <w:t xml:space="preserve"> </w:t>
      </w:r>
      <w:r w:rsidRPr="001A6521">
        <w:rPr>
          <w:rFonts w:ascii="Times New Roman" w:hAnsi="Times New Roman"/>
          <w:bCs/>
          <w:sz w:val="24"/>
          <w:szCs w:val="24"/>
        </w:rPr>
        <w:t>and Nadia Chuzhanova</w:t>
      </w:r>
      <w:r w:rsidRPr="001A6521">
        <w:rPr>
          <w:rFonts w:ascii="Times New Roman" w:hAnsi="Times New Roman"/>
          <w:bCs/>
          <w:sz w:val="24"/>
          <w:szCs w:val="24"/>
          <w:vertAlign w:val="superscript"/>
        </w:rPr>
        <w:t>1</w:t>
      </w:r>
    </w:p>
    <w:p w:rsidR="00F02E21" w:rsidRPr="001A6521" w:rsidRDefault="00F02E21" w:rsidP="00F02E21">
      <w:pPr>
        <w:rPr>
          <w:rFonts w:ascii="Times New Roman" w:hAnsi="Times New Roman"/>
          <w:bCs/>
          <w:sz w:val="24"/>
          <w:szCs w:val="24"/>
        </w:rPr>
      </w:pPr>
    </w:p>
    <w:p w:rsidR="00F02E21" w:rsidRPr="001A6521" w:rsidRDefault="00F02E21" w:rsidP="00F02E21">
      <w:pPr>
        <w:rPr>
          <w:rFonts w:ascii="Times New Roman" w:hAnsi="Times New Roman"/>
          <w:bCs/>
          <w:sz w:val="24"/>
          <w:szCs w:val="24"/>
        </w:rPr>
      </w:pPr>
      <w:proofErr w:type="gramStart"/>
      <w:r w:rsidRPr="001A6521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1A6521">
        <w:rPr>
          <w:rFonts w:ascii="Times New Roman" w:hAnsi="Times New Roman"/>
          <w:bCs/>
          <w:sz w:val="24"/>
          <w:szCs w:val="24"/>
        </w:rPr>
        <w:t>School of Science and Technology, Nottingham Trent University, Nottingham NG11 8NS, UK.</w:t>
      </w:r>
      <w:proofErr w:type="gramEnd"/>
    </w:p>
    <w:p w:rsidR="00F02E21" w:rsidRDefault="00F02E21" w:rsidP="00F02E21">
      <w:pPr>
        <w:rPr>
          <w:rFonts w:ascii="Times New Roman" w:hAnsi="Times New Roman"/>
          <w:bCs/>
          <w:sz w:val="24"/>
          <w:szCs w:val="24"/>
        </w:rPr>
      </w:pPr>
      <w:proofErr w:type="gramStart"/>
      <w:r w:rsidRPr="001A6521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1A6521">
        <w:rPr>
          <w:rFonts w:ascii="Times New Roman" w:hAnsi="Times New Roman"/>
          <w:bCs/>
          <w:sz w:val="24"/>
          <w:szCs w:val="24"/>
        </w:rPr>
        <w:t>Institute of Medical Genetics, School of Medicine, Cardiff University, Heath Park, Cardiff CF14 4XN, UK.</w:t>
      </w:r>
      <w:proofErr w:type="gramEnd"/>
    </w:p>
    <w:p w:rsidR="00F02E21" w:rsidRPr="005B5B08" w:rsidRDefault="00F02E21" w:rsidP="00F02E21">
      <w:pPr>
        <w:rPr>
          <w:rFonts w:ascii="Times New Roman" w:hAnsi="Times New Roman"/>
          <w:bCs/>
          <w:sz w:val="24"/>
          <w:szCs w:val="24"/>
        </w:rPr>
      </w:pPr>
      <w:proofErr w:type="gramStart"/>
      <w:r w:rsidRPr="007823A3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="00D3477B" w:rsidRPr="005B5B08">
        <w:rPr>
          <w:rFonts w:ascii="Times New Roman" w:hAnsi="Times New Roman"/>
          <w:bCs/>
          <w:sz w:val="24"/>
          <w:szCs w:val="24"/>
        </w:rPr>
        <w:t>MRC Human Genetics Unit, Institute of Genetics and Molecular Medicine, University of Edinburgh, Edinburgh EH4 2XU, UK</w:t>
      </w:r>
      <w:r w:rsidR="00001995">
        <w:rPr>
          <w:rFonts w:ascii="Times New Roman" w:hAnsi="Times New Roman"/>
          <w:bCs/>
          <w:sz w:val="24"/>
          <w:szCs w:val="24"/>
        </w:rPr>
        <w:t>.</w:t>
      </w:r>
      <w:proofErr w:type="gramEnd"/>
    </w:p>
    <w:p w:rsidR="000C564E" w:rsidRDefault="000C564E">
      <w:pPr>
        <w:rPr>
          <w:rFonts w:ascii="Times New Roman" w:hAnsi="Times New Roman"/>
          <w:bCs/>
          <w:sz w:val="24"/>
          <w:szCs w:val="24"/>
        </w:rPr>
      </w:pPr>
    </w:p>
    <w:p w:rsidR="00CC3003" w:rsidRDefault="00CC3003">
      <w:pPr>
        <w:rPr>
          <w:rFonts w:ascii="Times New Roman" w:hAnsi="Times New Roman"/>
          <w:bCs/>
          <w:sz w:val="24"/>
          <w:szCs w:val="24"/>
        </w:rPr>
      </w:pPr>
    </w:p>
    <w:p w:rsidR="00CC3003" w:rsidRDefault="00CC3003">
      <w:pPr>
        <w:rPr>
          <w:rFonts w:ascii="Times New Roman" w:hAnsi="Times New Roman"/>
          <w:bCs/>
          <w:sz w:val="24"/>
          <w:szCs w:val="24"/>
        </w:rPr>
      </w:pPr>
    </w:p>
    <w:p w:rsidR="000C564E" w:rsidRPr="001A6521" w:rsidRDefault="000C564E">
      <w:pPr>
        <w:rPr>
          <w:rFonts w:ascii="Times New Roman" w:hAnsi="Times New Roman"/>
          <w:bCs/>
          <w:sz w:val="24"/>
          <w:szCs w:val="24"/>
        </w:rPr>
      </w:pPr>
    </w:p>
    <w:p w:rsidR="000C564E" w:rsidRPr="001A6521" w:rsidRDefault="000C564E">
      <w:pPr>
        <w:rPr>
          <w:rFonts w:ascii="Times New Roman" w:hAnsi="Times New Roman"/>
          <w:bCs/>
          <w:sz w:val="24"/>
          <w:szCs w:val="24"/>
        </w:rPr>
      </w:pPr>
    </w:p>
    <w:p w:rsidR="000C564E" w:rsidRPr="001A6521" w:rsidRDefault="000C564E">
      <w:pPr>
        <w:rPr>
          <w:rFonts w:ascii="Times New Roman" w:hAnsi="Times New Roman"/>
          <w:bCs/>
          <w:sz w:val="24"/>
          <w:szCs w:val="24"/>
        </w:rPr>
      </w:pPr>
    </w:p>
    <w:p w:rsidR="000C564E" w:rsidRPr="001A6521" w:rsidRDefault="000C564E">
      <w:pPr>
        <w:rPr>
          <w:rFonts w:ascii="Times New Roman" w:hAnsi="Times New Roman"/>
          <w:b/>
          <w:sz w:val="24"/>
          <w:szCs w:val="24"/>
        </w:rPr>
      </w:pPr>
      <w:r w:rsidRPr="001A6521">
        <w:rPr>
          <w:rFonts w:ascii="Times New Roman" w:hAnsi="Times New Roman"/>
          <w:bCs/>
          <w:sz w:val="24"/>
          <w:szCs w:val="24"/>
        </w:rPr>
        <w:t>* Corresponding author: Nadia Chuzhanova, School of Science and Technology, Nottingham Trent University, Clifton Lane, Nottingham, NG11 8NS, UK. Tel: +44 (0)115 848 8304       E-mail: nadia.chuzhanova@ntu.ac.uk</w:t>
      </w:r>
      <w:r w:rsidRPr="001A6521">
        <w:rPr>
          <w:rFonts w:ascii="Times New Roman" w:hAnsi="Times New Roman"/>
          <w:b/>
          <w:sz w:val="24"/>
          <w:szCs w:val="24"/>
        </w:rPr>
        <w:br w:type="page"/>
      </w:r>
    </w:p>
    <w:p w:rsidR="00C63665" w:rsidRPr="00F70F29" w:rsidRDefault="00C63665" w:rsidP="00C636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lastRenderedPageBreak/>
        <w:t>DNA s</w:t>
      </w:r>
      <w:r w:rsidRPr="00F70F29">
        <w:rPr>
          <w:rFonts w:ascii="Times New Roman" w:hAnsi="Times New Roman"/>
          <w:i/>
          <w:sz w:val="24"/>
          <w:szCs w:val="24"/>
        </w:rPr>
        <w:t>equencing</w:t>
      </w:r>
    </w:p>
    <w:p w:rsidR="00C63665" w:rsidRDefault="00C63665" w:rsidP="00C636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70F29">
        <w:rPr>
          <w:rFonts w:ascii="Times New Roman" w:hAnsi="Times New Roman"/>
          <w:sz w:val="24"/>
          <w:szCs w:val="24"/>
        </w:rPr>
        <w:t xml:space="preserve">The PCR mixture contained </w:t>
      </w:r>
      <w:proofErr w:type="spellStart"/>
      <w:r w:rsidRPr="00F70F29">
        <w:rPr>
          <w:rFonts w:ascii="Times New Roman" w:hAnsi="Times New Roman"/>
          <w:sz w:val="24"/>
          <w:szCs w:val="24"/>
        </w:rPr>
        <w:t>7uL</w:t>
      </w:r>
      <w:proofErr w:type="spellEnd"/>
      <w:r w:rsidRPr="00F70F2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0F29">
        <w:rPr>
          <w:rFonts w:ascii="Times New Roman" w:hAnsi="Times New Roman"/>
          <w:sz w:val="24"/>
          <w:szCs w:val="24"/>
        </w:rPr>
        <w:t>AmpliTaq</w:t>
      </w:r>
      <w:proofErr w:type="spellEnd"/>
      <w:r w:rsidRPr="00F70F29">
        <w:rPr>
          <w:rFonts w:ascii="Times New Roman" w:hAnsi="Times New Roman"/>
          <w:sz w:val="24"/>
          <w:szCs w:val="24"/>
        </w:rPr>
        <w:t xml:space="preserve"> Gold 360 </w:t>
      </w:r>
      <w:proofErr w:type="spellStart"/>
      <w:r w:rsidRPr="00F70F29">
        <w:rPr>
          <w:rFonts w:ascii="Times New Roman" w:hAnsi="Times New Roman"/>
          <w:sz w:val="24"/>
          <w:szCs w:val="24"/>
        </w:rPr>
        <w:t>Mastermix</w:t>
      </w:r>
      <w:proofErr w:type="spellEnd"/>
      <w:r w:rsidRPr="00F70F29">
        <w:rPr>
          <w:rFonts w:ascii="Times New Roman" w:hAnsi="Times New Roman"/>
          <w:sz w:val="24"/>
          <w:szCs w:val="24"/>
        </w:rPr>
        <w:t xml:space="preserve">, 25ng genomic DNA and 1.6uL 2uM forward and reverse primers and distilled water to a final volume of 20uL. The PCR cycling parameters used with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F70F29">
        <w:rPr>
          <w:rFonts w:ascii="Times New Roman" w:hAnsi="Times New Roman"/>
          <w:sz w:val="24"/>
          <w:szCs w:val="24"/>
        </w:rPr>
        <w:t xml:space="preserve">DNA thermal cycler were as follows: hot start at </w:t>
      </w:r>
      <w:proofErr w:type="spellStart"/>
      <w:r w:rsidRPr="00F70F29">
        <w:rPr>
          <w:rFonts w:ascii="Times New Roman" w:hAnsi="Times New Roman"/>
          <w:sz w:val="24"/>
          <w:szCs w:val="24"/>
        </w:rPr>
        <w:t>95°C</w:t>
      </w:r>
      <w:proofErr w:type="spellEnd"/>
      <w:r w:rsidRPr="00F70F29">
        <w:rPr>
          <w:rFonts w:ascii="Times New Roman" w:hAnsi="Times New Roman"/>
          <w:sz w:val="24"/>
          <w:szCs w:val="24"/>
        </w:rPr>
        <w:t xml:space="preserve"> for 10 </w:t>
      </w:r>
      <w:proofErr w:type="spellStart"/>
      <w:r w:rsidRPr="00F70F29">
        <w:rPr>
          <w:rFonts w:ascii="Times New Roman" w:hAnsi="Times New Roman"/>
          <w:sz w:val="24"/>
          <w:szCs w:val="24"/>
        </w:rPr>
        <w:t>mins</w:t>
      </w:r>
      <w:proofErr w:type="spellEnd"/>
      <w:r w:rsidRPr="00F70F29">
        <w:rPr>
          <w:rFonts w:ascii="Times New Roman" w:hAnsi="Times New Roman"/>
          <w:sz w:val="24"/>
          <w:szCs w:val="24"/>
        </w:rPr>
        <w:t>, followed by 40 cycles denatur</w:t>
      </w:r>
      <w:r>
        <w:rPr>
          <w:rFonts w:ascii="Times New Roman" w:hAnsi="Times New Roman"/>
          <w:sz w:val="24"/>
          <w:szCs w:val="24"/>
        </w:rPr>
        <w:t>ation</w:t>
      </w:r>
      <w:r w:rsidRPr="00F70F29">
        <w:rPr>
          <w:rFonts w:ascii="Times New Roman" w:hAnsi="Times New Roman"/>
          <w:sz w:val="24"/>
          <w:szCs w:val="24"/>
        </w:rPr>
        <w:t xml:space="preserve"> at 94°C for 1 min, annealing  at 60°C for 1 min and extension at 72°C for 1 min and a final extension at </w:t>
      </w:r>
      <w:proofErr w:type="spellStart"/>
      <w:r w:rsidRPr="00F70F29">
        <w:rPr>
          <w:rFonts w:ascii="Times New Roman" w:hAnsi="Times New Roman"/>
          <w:sz w:val="24"/>
          <w:szCs w:val="24"/>
        </w:rPr>
        <w:t>72°C</w:t>
      </w:r>
      <w:proofErr w:type="spellEnd"/>
      <w:r w:rsidRPr="00F70F29">
        <w:rPr>
          <w:rFonts w:ascii="Times New Roman" w:hAnsi="Times New Roman"/>
          <w:sz w:val="24"/>
          <w:szCs w:val="24"/>
        </w:rPr>
        <w:t xml:space="preserve"> for 10 </w:t>
      </w:r>
      <w:proofErr w:type="spellStart"/>
      <w:r w:rsidRPr="00F70F29">
        <w:rPr>
          <w:rFonts w:ascii="Times New Roman" w:hAnsi="Times New Roman"/>
          <w:sz w:val="24"/>
          <w:szCs w:val="24"/>
        </w:rPr>
        <w:t>mins</w:t>
      </w:r>
      <w:proofErr w:type="spellEnd"/>
      <w:r w:rsidRPr="00F70F29">
        <w:rPr>
          <w:rFonts w:ascii="Times New Roman" w:hAnsi="Times New Roman"/>
          <w:sz w:val="24"/>
          <w:szCs w:val="24"/>
        </w:rPr>
        <w:t xml:space="preserve">. Sequencing was performed with the </w:t>
      </w:r>
      <w:proofErr w:type="spellStart"/>
      <w:r w:rsidRPr="00F70F29">
        <w:rPr>
          <w:rFonts w:ascii="Times New Roman" w:hAnsi="Times New Roman"/>
          <w:sz w:val="24"/>
          <w:szCs w:val="24"/>
        </w:rPr>
        <w:t>BigDye</w:t>
      </w:r>
      <w:proofErr w:type="spellEnd"/>
      <w:r w:rsidRPr="00F70F29">
        <w:rPr>
          <w:rFonts w:ascii="Times New Roman" w:hAnsi="Times New Roman"/>
          <w:sz w:val="24"/>
          <w:szCs w:val="24"/>
        </w:rPr>
        <w:t xml:space="preserve">® terminator </w:t>
      </w:r>
      <w:proofErr w:type="spellStart"/>
      <w:r w:rsidRPr="00F70F29">
        <w:rPr>
          <w:rFonts w:ascii="Times New Roman" w:hAnsi="Times New Roman"/>
          <w:sz w:val="24"/>
          <w:szCs w:val="24"/>
        </w:rPr>
        <w:t>v1.1</w:t>
      </w:r>
      <w:proofErr w:type="spellEnd"/>
      <w:r w:rsidRPr="00F70F29">
        <w:rPr>
          <w:rFonts w:ascii="Times New Roman" w:hAnsi="Times New Roman"/>
          <w:sz w:val="24"/>
          <w:szCs w:val="24"/>
        </w:rPr>
        <w:t xml:space="preserve"> cycle sequencing kit (Applied </w:t>
      </w:r>
      <w:proofErr w:type="spellStart"/>
      <w:r w:rsidRPr="00F70F29">
        <w:rPr>
          <w:rFonts w:ascii="Times New Roman" w:hAnsi="Times New Roman"/>
          <w:sz w:val="24"/>
          <w:szCs w:val="24"/>
        </w:rPr>
        <w:t>Biosystems</w:t>
      </w:r>
      <w:proofErr w:type="spellEnd"/>
      <w:r w:rsidRPr="00F70F29">
        <w:rPr>
          <w:rFonts w:ascii="Times New Roman" w:hAnsi="Times New Roman"/>
          <w:sz w:val="24"/>
          <w:szCs w:val="24"/>
        </w:rPr>
        <w:t xml:space="preserve">) and analysed on AB3730 DNA Analyser. Sequence analysis was performed using </w:t>
      </w:r>
      <w:proofErr w:type="spellStart"/>
      <w:r w:rsidRPr="00F70F29">
        <w:rPr>
          <w:rFonts w:ascii="Times New Roman" w:hAnsi="Times New Roman"/>
          <w:sz w:val="24"/>
          <w:szCs w:val="24"/>
        </w:rPr>
        <w:t>Sequencher</w:t>
      </w:r>
      <w:proofErr w:type="spellEnd"/>
      <w:r w:rsidRPr="00F70F29">
        <w:rPr>
          <w:rFonts w:ascii="Times New Roman" w:hAnsi="Times New Roman"/>
          <w:sz w:val="24"/>
          <w:szCs w:val="24"/>
        </w:rPr>
        <w:t xml:space="preserve"> (Gene </w:t>
      </w:r>
      <w:r>
        <w:rPr>
          <w:rFonts w:ascii="Times New Roman" w:hAnsi="Times New Roman"/>
          <w:sz w:val="24"/>
          <w:szCs w:val="24"/>
        </w:rPr>
        <w:t>C</w:t>
      </w:r>
      <w:r w:rsidRPr="00F70F29">
        <w:rPr>
          <w:rFonts w:ascii="Times New Roman" w:hAnsi="Times New Roman"/>
          <w:sz w:val="24"/>
          <w:szCs w:val="24"/>
        </w:rPr>
        <w:t>ode</w:t>
      </w:r>
      <w:r>
        <w:rPr>
          <w:rFonts w:ascii="Times New Roman" w:hAnsi="Times New Roman"/>
          <w:sz w:val="24"/>
          <w:szCs w:val="24"/>
        </w:rPr>
        <w:t>s Corporation</w:t>
      </w:r>
      <w:r w:rsidRPr="00F70F29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92904">
        <w:rPr>
          <w:rFonts w:ascii="Times New Roman" w:hAnsi="Times New Roman"/>
          <w:sz w:val="24"/>
          <w:szCs w:val="24"/>
        </w:rPr>
        <w:t xml:space="preserve">Details of the </w:t>
      </w:r>
      <w:r>
        <w:rPr>
          <w:rFonts w:ascii="Times New Roman" w:hAnsi="Times New Roman"/>
          <w:sz w:val="24"/>
          <w:szCs w:val="24"/>
        </w:rPr>
        <w:t xml:space="preserve">PCR sequencing </w:t>
      </w:r>
      <w:r w:rsidRPr="00692904">
        <w:rPr>
          <w:rFonts w:ascii="Times New Roman" w:hAnsi="Times New Roman"/>
          <w:sz w:val="24"/>
          <w:szCs w:val="24"/>
        </w:rPr>
        <w:t>primers</w:t>
      </w:r>
      <w:r>
        <w:rPr>
          <w:rFonts w:ascii="Times New Roman" w:hAnsi="Times New Roman"/>
          <w:sz w:val="24"/>
          <w:szCs w:val="24"/>
        </w:rPr>
        <w:t xml:space="preserve"> are given in Supplementary Table 1.</w:t>
      </w:r>
    </w:p>
    <w:p w:rsidR="00C63665" w:rsidRDefault="00C63665" w:rsidP="00F4060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44E85" w:rsidRDefault="00BF4368" w:rsidP="00F4060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544E85">
        <w:rPr>
          <w:rFonts w:ascii="Times New Roman" w:hAnsi="Times New Roman"/>
          <w:b/>
          <w:sz w:val="24"/>
          <w:szCs w:val="24"/>
        </w:rPr>
        <w:t xml:space="preserve">Table </w:t>
      </w:r>
      <w:r w:rsidR="00FD435A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="00327B6D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544E85" w:rsidRPr="00692904">
        <w:rPr>
          <w:rFonts w:ascii="Times New Roman" w:hAnsi="Times New Roman"/>
          <w:sz w:val="24"/>
          <w:szCs w:val="24"/>
        </w:rPr>
        <w:t xml:space="preserve">Details of the </w:t>
      </w:r>
      <w:r w:rsidR="00327B6D">
        <w:rPr>
          <w:rFonts w:ascii="Times New Roman" w:hAnsi="Times New Roman"/>
          <w:sz w:val="24"/>
          <w:szCs w:val="24"/>
        </w:rPr>
        <w:t xml:space="preserve">PCR sequencing </w:t>
      </w:r>
      <w:r w:rsidR="00544E85" w:rsidRPr="00692904">
        <w:rPr>
          <w:rFonts w:ascii="Times New Roman" w:hAnsi="Times New Roman"/>
          <w:sz w:val="24"/>
          <w:szCs w:val="24"/>
        </w:rPr>
        <w:t>primers</w:t>
      </w:r>
      <w:r w:rsidR="00692904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9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8"/>
        <w:gridCol w:w="3830"/>
        <w:gridCol w:w="1986"/>
        <w:gridCol w:w="1986"/>
      </w:tblGrid>
      <w:tr w:rsidR="00053779" w:rsidTr="001A6521">
        <w:trPr>
          <w:trHeight w:val="317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en-GB"/>
              </w:rPr>
            </w:pPr>
            <w:r w:rsidRPr="001A6521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en-GB"/>
              </w:rPr>
              <w:t>P</w:t>
            </w:r>
            <w:r w:rsidR="00327B6D" w:rsidRPr="001A6521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en-GB"/>
              </w:rPr>
              <w:t>CR p</w:t>
            </w:r>
            <w:r w:rsidRPr="001A6521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en-GB"/>
              </w:rPr>
              <w:t>rimers  5’-3’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>Location of prim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 xml:space="preserve">Size of the </w:t>
            </w:r>
            <w:r w:rsidR="00327B6D" w:rsidRPr="001A6521">
              <w:rPr>
                <w:rFonts w:ascii="Times New Roman" w:hAnsi="Times New Roman"/>
                <w:sz w:val="24"/>
                <w:szCs w:val="24"/>
              </w:rPr>
              <w:t xml:space="preserve">PCR </w:t>
            </w:r>
            <w:r w:rsidRPr="001A6521">
              <w:rPr>
                <w:rFonts w:ascii="Times New Roman" w:hAnsi="Times New Roman"/>
                <w:sz w:val="24"/>
                <w:szCs w:val="24"/>
              </w:rPr>
              <w:t>product</w:t>
            </w:r>
          </w:p>
        </w:tc>
      </w:tr>
      <w:tr w:rsidR="00053779" w:rsidTr="001A6521">
        <w:trPr>
          <w:trHeight w:val="752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egion1_1a forwar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en-GB"/>
              </w:rPr>
              <w:t>CTTCTGACCTCGTGGTCCA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F4060D" w:rsidP="001A65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 xml:space="preserve">hg18 </w:t>
            </w:r>
            <w:r w:rsidR="00544E85" w:rsidRPr="001A6521">
              <w:rPr>
                <w:rFonts w:ascii="Times New Roman" w:hAnsi="Times New Roman"/>
                <w:sz w:val="24"/>
                <w:szCs w:val="24"/>
              </w:rPr>
              <w:t>assembly, chr18: 2631444-2631463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>581bp</w:t>
            </w:r>
          </w:p>
        </w:tc>
      </w:tr>
      <w:tr w:rsidR="00053779" w:rsidTr="001A6521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egion1_1a revers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GAGCTCCTTCTCAGATGGTA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F4060D" w:rsidP="001A65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 xml:space="preserve">hg18 </w:t>
            </w:r>
            <w:r w:rsidR="00544E85" w:rsidRPr="001A6521">
              <w:rPr>
                <w:rFonts w:ascii="Times New Roman" w:hAnsi="Times New Roman"/>
                <w:sz w:val="24"/>
                <w:szCs w:val="24"/>
              </w:rPr>
              <w:t>assembly, Chr18: 2632003 - 2632024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E85" w:rsidRPr="001A6521" w:rsidRDefault="00544E85" w:rsidP="001A65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3779" w:rsidTr="001A6521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Region </w:t>
            </w:r>
            <w:r w:rsidRPr="001A6521">
              <w:rPr>
                <w:rFonts w:ascii="Times New Roman" w:hAnsi="Times New Roman"/>
                <w:sz w:val="24"/>
                <w:szCs w:val="24"/>
              </w:rPr>
              <w:t>1_ 1b forwar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>TCTCTTGCTGGCAAGCATC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F4060D" w:rsidP="001A65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 xml:space="preserve">hg18 </w:t>
            </w:r>
            <w:r w:rsidR="00544E85" w:rsidRPr="001A6521">
              <w:rPr>
                <w:rFonts w:ascii="Times New Roman" w:hAnsi="Times New Roman"/>
                <w:sz w:val="24"/>
                <w:szCs w:val="24"/>
              </w:rPr>
              <w:t>assembly, Chr18: 2631851 - 263187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>426bp</w:t>
            </w:r>
          </w:p>
        </w:tc>
      </w:tr>
      <w:tr w:rsidR="00053779" w:rsidTr="001A6521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Region </w:t>
            </w:r>
            <w:r w:rsidRPr="001A6521">
              <w:rPr>
                <w:rFonts w:ascii="Times New Roman" w:hAnsi="Times New Roman"/>
                <w:sz w:val="24"/>
                <w:szCs w:val="24"/>
              </w:rPr>
              <w:t>1_ 1b  revers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>TCAACTTTCCTTGAAATCCTCT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F4060D" w:rsidP="001A65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 xml:space="preserve">hg18 </w:t>
            </w:r>
            <w:r w:rsidR="00544E85" w:rsidRPr="001A6521">
              <w:rPr>
                <w:rFonts w:ascii="Times New Roman" w:hAnsi="Times New Roman"/>
                <w:sz w:val="24"/>
                <w:szCs w:val="24"/>
              </w:rPr>
              <w:t>assembly, Chr18: 2632254 - 2632276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E85" w:rsidRPr="001A6521" w:rsidRDefault="00544E85" w:rsidP="001A65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3779" w:rsidTr="001A6521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Region </w:t>
            </w:r>
            <w:r w:rsidRPr="001A6521">
              <w:rPr>
                <w:rFonts w:ascii="Times New Roman" w:hAnsi="Times New Roman"/>
                <w:sz w:val="24"/>
                <w:szCs w:val="24"/>
              </w:rPr>
              <w:t>2 forwar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>GTTTCCAGGGCGAGTTGA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F4060D" w:rsidP="001A65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>hg18</w:t>
            </w:r>
            <w:r w:rsidR="00BB4FFE" w:rsidRPr="001A6521">
              <w:rPr>
                <w:rFonts w:ascii="Times New Roman" w:hAnsi="Times New Roman"/>
                <w:sz w:val="24"/>
                <w:szCs w:val="24"/>
              </w:rPr>
              <w:t xml:space="preserve"> assembly</w:t>
            </w:r>
            <w:r w:rsidR="00544E85" w:rsidRPr="001A6521">
              <w:rPr>
                <w:rFonts w:ascii="Times New Roman" w:hAnsi="Times New Roman"/>
                <w:sz w:val="24"/>
                <w:szCs w:val="24"/>
              </w:rPr>
              <w:t>: chr18: 2561314-256133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>287bp</w:t>
            </w:r>
          </w:p>
        </w:tc>
      </w:tr>
      <w:tr w:rsidR="00053779" w:rsidTr="001A6521">
        <w:trPr>
          <w:trHeight w:val="313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Region </w:t>
            </w:r>
            <w:r w:rsidRPr="001A6521">
              <w:rPr>
                <w:rFonts w:ascii="Times New Roman" w:hAnsi="Times New Roman"/>
                <w:sz w:val="24"/>
                <w:szCs w:val="24"/>
              </w:rPr>
              <w:t>2  revers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544E85" w:rsidP="001A65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>CAAAACACCAGGTCCTTCC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E85" w:rsidRPr="001A6521" w:rsidRDefault="00F4060D" w:rsidP="001A65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6521">
              <w:rPr>
                <w:rFonts w:ascii="Times New Roman" w:hAnsi="Times New Roman"/>
                <w:sz w:val="24"/>
                <w:szCs w:val="24"/>
              </w:rPr>
              <w:t>hg18</w:t>
            </w:r>
            <w:r w:rsidR="00BB4FFE" w:rsidRPr="001A6521">
              <w:rPr>
                <w:rFonts w:ascii="Times New Roman" w:hAnsi="Times New Roman"/>
                <w:sz w:val="24"/>
                <w:szCs w:val="24"/>
              </w:rPr>
              <w:t xml:space="preserve"> assembly</w:t>
            </w:r>
            <w:r w:rsidR="00544E85" w:rsidRPr="001A6521">
              <w:rPr>
                <w:rFonts w:ascii="Times New Roman" w:hAnsi="Times New Roman"/>
                <w:sz w:val="24"/>
                <w:szCs w:val="24"/>
              </w:rPr>
              <w:t>: chr18: 2561581-2561600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E85" w:rsidRPr="001A6521" w:rsidRDefault="00544E85" w:rsidP="001A65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C7C44" w:rsidRDefault="007C7C44" w:rsidP="00544E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5C1036" w:rsidRDefault="005C1036" w:rsidP="00544E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241A2C" w:rsidRDefault="005C1036" w:rsidP="00544E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5C1036">
        <w:rPr>
          <w:rFonts w:ascii="Times New Roman" w:hAnsi="Times New Roman"/>
          <w:i/>
          <w:sz w:val="24"/>
          <w:szCs w:val="24"/>
        </w:rPr>
        <w:lastRenderedPageBreak/>
        <w:t>Methylation analysis</w:t>
      </w:r>
    </w:p>
    <w:p w:rsidR="005C1036" w:rsidRDefault="005C1036" w:rsidP="005C103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3959A5">
        <w:rPr>
          <w:rFonts w:ascii="Times New Roman" w:hAnsi="Times New Roman"/>
          <w:sz w:val="24"/>
          <w:szCs w:val="24"/>
        </w:rPr>
        <w:t xml:space="preserve">Methylation quantification </w:t>
      </w:r>
      <w:r>
        <w:rPr>
          <w:rFonts w:ascii="Times New Roman" w:hAnsi="Times New Roman"/>
          <w:sz w:val="24"/>
          <w:szCs w:val="24"/>
        </w:rPr>
        <w:t>was</w:t>
      </w:r>
      <w:r w:rsidRPr="003959A5">
        <w:rPr>
          <w:rFonts w:ascii="Times New Roman" w:hAnsi="Times New Roman"/>
          <w:sz w:val="24"/>
          <w:szCs w:val="24"/>
        </w:rPr>
        <w:t xml:space="preserve"> performed on </w:t>
      </w:r>
      <w:r>
        <w:rPr>
          <w:rFonts w:ascii="Times New Roman" w:hAnsi="Times New Roman"/>
          <w:sz w:val="24"/>
          <w:szCs w:val="24"/>
        </w:rPr>
        <w:t>ten</w:t>
      </w:r>
      <w:r w:rsidRPr="003959A5">
        <w:rPr>
          <w:rFonts w:ascii="Times New Roman" w:hAnsi="Times New Roman"/>
          <w:sz w:val="24"/>
          <w:szCs w:val="24"/>
        </w:rPr>
        <w:t xml:space="preserve"> statistically validated sites in the </w:t>
      </w:r>
      <w:r>
        <w:rPr>
          <w:rFonts w:ascii="Times New Roman" w:hAnsi="Times New Roman"/>
          <w:sz w:val="24"/>
          <w:szCs w:val="24"/>
        </w:rPr>
        <w:t>first D4Z4</w:t>
      </w:r>
      <w:r w:rsidRPr="003959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peat</w:t>
      </w:r>
      <w:r w:rsidRPr="003959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at was found to exhibit extreme demethylation caused by </w:t>
      </w:r>
      <w:proofErr w:type="spellStart"/>
      <w:r>
        <w:rPr>
          <w:rFonts w:ascii="Times New Roman" w:hAnsi="Times New Roman"/>
          <w:sz w:val="24"/>
          <w:szCs w:val="24"/>
        </w:rPr>
        <w:t>FSHD2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3959A5">
        <w:rPr>
          <w:rFonts w:ascii="Times New Roman" w:hAnsi="Times New Roman"/>
          <w:sz w:val="24"/>
          <w:szCs w:val="24"/>
        </w:rPr>
        <w:t>(</w:t>
      </w:r>
      <w:proofErr w:type="spellStart"/>
      <w:r w:rsidRPr="003959A5">
        <w:rPr>
          <w:rFonts w:ascii="Times New Roman" w:hAnsi="Times New Roman"/>
          <w:sz w:val="24"/>
          <w:szCs w:val="24"/>
        </w:rPr>
        <w:t>Hartweck</w:t>
      </w:r>
      <w:proofErr w:type="spellEnd"/>
      <w:r w:rsidRPr="003959A5">
        <w:rPr>
          <w:rFonts w:ascii="Times New Roman" w:hAnsi="Times New Roman"/>
          <w:sz w:val="24"/>
          <w:szCs w:val="24"/>
        </w:rPr>
        <w:t xml:space="preserve"> et al</w:t>
      </w:r>
      <w:r>
        <w:rPr>
          <w:rFonts w:ascii="Times New Roman" w:hAnsi="Times New Roman"/>
          <w:sz w:val="24"/>
          <w:szCs w:val="24"/>
        </w:rPr>
        <w:t>.</w:t>
      </w:r>
      <w:r w:rsidRPr="003959A5">
        <w:rPr>
          <w:rFonts w:ascii="Times New Roman" w:hAnsi="Times New Roman"/>
          <w:sz w:val="24"/>
          <w:szCs w:val="24"/>
        </w:rPr>
        <w:t xml:space="preserve"> 2013). Bisulphite conversion </w:t>
      </w:r>
      <w:r>
        <w:rPr>
          <w:rFonts w:ascii="Times New Roman" w:hAnsi="Times New Roman"/>
          <w:sz w:val="24"/>
          <w:szCs w:val="24"/>
        </w:rPr>
        <w:t>was</w:t>
      </w:r>
      <w:r w:rsidRPr="003959A5">
        <w:rPr>
          <w:rFonts w:ascii="Times New Roman" w:hAnsi="Times New Roman"/>
          <w:sz w:val="24"/>
          <w:szCs w:val="24"/>
        </w:rPr>
        <w:t xml:space="preserve"> followed by pyrosequencing, and the ratio of C vs T at each variable site </w:t>
      </w:r>
      <w:r>
        <w:rPr>
          <w:rFonts w:ascii="Times New Roman" w:hAnsi="Times New Roman"/>
          <w:sz w:val="24"/>
          <w:szCs w:val="24"/>
        </w:rPr>
        <w:t>was</w:t>
      </w:r>
      <w:r w:rsidRPr="003959A5">
        <w:rPr>
          <w:rFonts w:ascii="Times New Roman" w:hAnsi="Times New Roman"/>
          <w:sz w:val="24"/>
          <w:szCs w:val="24"/>
        </w:rPr>
        <w:t xml:space="preserve"> averaged over the </w:t>
      </w:r>
      <w:r>
        <w:rPr>
          <w:rFonts w:ascii="Times New Roman" w:hAnsi="Times New Roman"/>
          <w:sz w:val="24"/>
          <w:szCs w:val="24"/>
        </w:rPr>
        <w:t>ten</w:t>
      </w:r>
      <w:r w:rsidRPr="003959A5">
        <w:rPr>
          <w:rFonts w:ascii="Times New Roman" w:hAnsi="Times New Roman"/>
          <w:sz w:val="24"/>
          <w:szCs w:val="24"/>
        </w:rPr>
        <w:t xml:space="preserve"> sites. The methylation threshold </w:t>
      </w:r>
      <w:r>
        <w:rPr>
          <w:rFonts w:ascii="Times New Roman" w:hAnsi="Times New Roman"/>
          <w:sz w:val="24"/>
          <w:szCs w:val="24"/>
        </w:rPr>
        <w:t>was</w:t>
      </w:r>
      <w:r w:rsidRPr="003959A5">
        <w:rPr>
          <w:rFonts w:ascii="Times New Roman" w:hAnsi="Times New Roman"/>
          <w:sz w:val="24"/>
          <w:szCs w:val="24"/>
        </w:rPr>
        <w:t xml:space="preserve"> set at </w:t>
      </w:r>
      <w:r>
        <w:rPr>
          <w:rFonts w:ascii="Times New Roman" w:hAnsi="Times New Roman"/>
          <w:sz w:val="24"/>
          <w:szCs w:val="24"/>
        </w:rPr>
        <w:t>≤</w:t>
      </w:r>
      <w:r w:rsidRPr="003959A5">
        <w:rPr>
          <w:rFonts w:ascii="Times New Roman" w:hAnsi="Times New Roman"/>
          <w:sz w:val="24"/>
          <w:szCs w:val="24"/>
        </w:rPr>
        <w:t xml:space="preserve"> 42%, </w:t>
      </w:r>
      <w:bookmarkStart w:id="0" w:name="_GoBack"/>
      <w:r w:rsidRPr="003959A5">
        <w:rPr>
          <w:rFonts w:ascii="Times New Roman" w:hAnsi="Times New Roman"/>
          <w:sz w:val="24"/>
          <w:szCs w:val="24"/>
        </w:rPr>
        <w:t xml:space="preserve">with samples between 42 and 45% repeated. </w:t>
      </w:r>
    </w:p>
    <w:p w:rsidR="008F2BCA" w:rsidRPr="00226B15" w:rsidRDefault="00241A2C" w:rsidP="007D3711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. </w:t>
      </w:r>
      <w:bookmarkEnd w:id="0"/>
    </w:p>
    <w:sectPr w:rsidR="008F2BCA" w:rsidRPr="00226B15" w:rsidSect="00304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544E85"/>
    <w:rsid w:val="000014AE"/>
    <w:rsid w:val="00001995"/>
    <w:rsid w:val="000064A1"/>
    <w:rsid w:val="00011CCF"/>
    <w:rsid w:val="00012067"/>
    <w:rsid w:val="00013C26"/>
    <w:rsid w:val="00014B3A"/>
    <w:rsid w:val="00015D81"/>
    <w:rsid w:val="0002066E"/>
    <w:rsid w:val="00020F7A"/>
    <w:rsid w:val="000212F5"/>
    <w:rsid w:val="00021907"/>
    <w:rsid w:val="00025CA9"/>
    <w:rsid w:val="000260B4"/>
    <w:rsid w:val="00026CF5"/>
    <w:rsid w:val="000303F0"/>
    <w:rsid w:val="000337AD"/>
    <w:rsid w:val="00034315"/>
    <w:rsid w:val="000349CD"/>
    <w:rsid w:val="00035079"/>
    <w:rsid w:val="000357AA"/>
    <w:rsid w:val="00036576"/>
    <w:rsid w:val="000367DA"/>
    <w:rsid w:val="00036995"/>
    <w:rsid w:val="00037F6F"/>
    <w:rsid w:val="00041EFE"/>
    <w:rsid w:val="00042634"/>
    <w:rsid w:val="0004434C"/>
    <w:rsid w:val="00045C05"/>
    <w:rsid w:val="00053779"/>
    <w:rsid w:val="00053DFA"/>
    <w:rsid w:val="0005530A"/>
    <w:rsid w:val="00056192"/>
    <w:rsid w:val="0006167F"/>
    <w:rsid w:val="000625A2"/>
    <w:rsid w:val="00062B0A"/>
    <w:rsid w:val="00071776"/>
    <w:rsid w:val="00071932"/>
    <w:rsid w:val="000735C6"/>
    <w:rsid w:val="0007713E"/>
    <w:rsid w:val="000776DA"/>
    <w:rsid w:val="0007775F"/>
    <w:rsid w:val="00080869"/>
    <w:rsid w:val="00082DEE"/>
    <w:rsid w:val="00084623"/>
    <w:rsid w:val="00085377"/>
    <w:rsid w:val="00086286"/>
    <w:rsid w:val="00086DA6"/>
    <w:rsid w:val="00094AC6"/>
    <w:rsid w:val="00096371"/>
    <w:rsid w:val="00097CEA"/>
    <w:rsid w:val="000A08A0"/>
    <w:rsid w:val="000A234B"/>
    <w:rsid w:val="000A317B"/>
    <w:rsid w:val="000A4766"/>
    <w:rsid w:val="000B1CA9"/>
    <w:rsid w:val="000B41F0"/>
    <w:rsid w:val="000B7E1C"/>
    <w:rsid w:val="000B7F00"/>
    <w:rsid w:val="000C070E"/>
    <w:rsid w:val="000C147A"/>
    <w:rsid w:val="000C48C6"/>
    <w:rsid w:val="000C564E"/>
    <w:rsid w:val="000C7B9B"/>
    <w:rsid w:val="000D0658"/>
    <w:rsid w:val="000D0F7F"/>
    <w:rsid w:val="000D29E5"/>
    <w:rsid w:val="000D53F7"/>
    <w:rsid w:val="000D7D70"/>
    <w:rsid w:val="000E0331"/>
    <w:rsid w:val="000E11A0"/>
    <w:rsid w:val="000E6619"/>
    <w:rsid w:val="000E6BAC"/>
    <w:rsid w:val="000F5D4E"/>
    <w:rsid w:val="00101725"/>
    <w:rsid w:val="00102ADE"/>
    <w:rsid w:val="00104AEA"/>
    <w:rsid w:val="00105777"/>
    <w:rsid w:val="00106476"/>
    <w:rsid w:val="0010786E"/>
    <w:rsid w:val="00107930"/>
    <w:rsid w:val="0011037E"/>
    <w:rsid w:val="00110E07"/>
    <w:rsid w:val="00111D15"/>
    <w:rsid w:val="001155E0"/>
    <w:rsid w:val="00121DD0"/>
    <w:rsid w:val="001259EC"/>
    <w:rsid w:val="00132705"/>
    <w:rsid w:val="00133205"/>
    <w:rsid w:val="0013528A"/>
    <w:rsid w:val="00136218"/>
    <w:rsid w:val="00137A7F"/>
    <w:rsid w:val="00141ACF"/>
    <w:rsid w:val="0014320E"/>
    <w:rsid w:val="00146561"/>
    <w:rsid w:val="0015669B"/>
    <w:rsid w:val="00160946"/>
    <w:rsid w:val="00161218"/>
    <w:rsid w:val="00171D07"/>
    <w:rsid w:val="00173A48"/>
    <w:rsid w:val="0017448E"/>
    <w:rsid w:val="0017701D"/>
    <w:rsid w:val="0017781E"/>
    <w:rsid w:val="00177F1C"/>
    <w:rsid w:val="001939EB"/>
    <w:rsid w:val="00195571"/>
    <w:rsid w:val="001A0A9C"/>
    <w:rsid w:val="001A200B"/>
    <w:rsid w:val="001A6521"/>
    <w:rsid w:val="001A797F"/>
    <w:rsid w:val="001A7A2A"/>
    <w:rsid w:val="001B211C"/>
    <w:rsid w:val="001B631A"/>
    <w:rsid w:val="001C4C27"/>
    <w:rsid w:val="001C5152"/>
    <w:rsid w:val="001C732D"/>
    <w:rsid w:val="001C74B1"/>
    <w:rsid w:val="001D3115"/>
    <w:rsid w:val="001D3B15"/>
    <w:rsid w:val="001D49B7"/>
    <w:rsid w:val="001E0881"/>
    <w:rsid w:val="001E1966"/>
    <w:rsid w:val="001E1ED3"/>
    <w:rsid w:val="001E51BE"/>
    <w:rsid w:val="001F14B7"/>
    <w:rsid w:val="001F326A"/>
    <w:rsid w:val="001F6055"/>
    <w:rsid w:val="001F663E"/>
    <w:rsid w:val="001F6648"/>
    <w:rsid w:val="0020074B"/>
    <w:rsid w:val="00201866"/>
    <w:rsid w:val="002033C5"/>
    <w:rsid w:val="0020356E"/>
    <w:rsid w:val="002039C9"/>
    <w:rsid w:val="00206712"/>
    <w:rsid w:val="00210FC5"/>
    <w:rsid w:val="002200DC"/>
    <w:rsid w:val="00220D1A"/>
    <w:rsid w:val="00220F36"/>
    <w:rsid w:val="002227AB"/>
    <w:rsid w:val="00222BDA"/>
    <w:rsid w:val="00226B15"/>
    <w:rsid w:val="002303CF"/>
    <w:rsid w:val="002305E8"/>
    <w:rsid w:val="0023146C"/>
    <w:rsid w:val="00231FA2"/>
    <w:rsid w:val="00233C7E"/>
    <w:rsid w:val="00234233"/>
    <w:rsid w:val="00237694"/>
    <w:rsid w:val="00241A2C"/>
    <w:rsid w:val="00242921"/>
    <w:rsid w:val="002456CF"/>
    <w:rsid w:val="00246B72"/>
    <w:rsid w:val="00250FB1"/>
    <w:rsid w:val="00254004"/>
    <w:rsid w:val="0025413A"/>
    <w:rsid w:val="00256FC4"/>
    <w:rsid w:val="002608E1"/>
    <w:rsid w:val="0026403C"/>
    <w:rsid w:val="002646D5"/>
    <w:rsid w:val="00264919"/>
    <w:rsid w:val="00265C69"/>
    <w:rsid w:val="002722A6"/>
    <w:rsid w:val="00272D11"/>
    <w:rsid w:val="00274647"/>
    <w:rsid w:val="00277F01"/>
    <w:rsid w:val="0028193C"/>
    <w:rsid w:val="00292F2B"/>
    <w:rsid w:val="002A253F"/>
    <w:rsid w:val="002A7931"/>
    <w:rsid w:val="002A7DD3"/>
    <w:rsid w:val="002B0484"/>
    <w:rsid w:val="002B0DAD"/>
    <w:rsid w:val="002B236D"/>
    <w:rsid w:val="002B28AD"/>
    <w:rsid w:val="002B4371"/>
    <w:rsid w:val="002B51D5"/>
    <w:rsid w:val="002B6793"/>
    <w:rsid w:val="002B6A93"/>
    <w:rsid w:val="002B7611"/>
    <w:rsid w:val="002B7761"/>
    <w:rsid w:val="002C081B"/>
    <w:rsid w:val="002C0CCC"/>
    <w:rsid w:val="002D09D6"/>
    <w:rsid w:val="002D3DBA"/>
    <w:rsid w:val="002D5B94"/>
    <w:rsid w:val="002D67D1"/>
    <w:rsid w:val="002E29FF"/>
    <w:rsid w:val="002E434A"/>
    <w:rsid w:val="002E7C88"/>
    <w:rsid w:val="002F42F7"/>
    <w:rsid w:val="002F5544"/>
    <w:rsid w:val="002F66F2"/>
    <w:rsid w:val="00303EE5"/>
    <w:rsid w:val="003041E7"/>
    <w:rsid w:val="00304477"/>
    <w:rsid w:val="00304590"/>
    <w:rsid w:val="00305388"/>
    <w:rsid w:val="003066D0"/>
    <w:rsid w:val="00311A8D"/>
    <w:rsid w:val="00313533"/>
    <w:rsid w:val="003137FC"/>
    <w:rsid w:val="00313B71"/>
    <w:rsid w:val="00317AF3"/>
    <w:rsid w:val="00317FE5"/>
    <w:rsid w:val="00320042"/>
    <w:rsid w:val="00320E3A"/>
    <w:rsid w:val="00321ACA"/>
    <w:rsid w:val="003225B2"/>
    <w:rsid w:val="00324725"/>
    <w:rsid w:val="00324B6F"/>
    <w:rsid w:val="00326F76"/>
    <w:rsid w:val="00327B6D"/>
    <w:rsid w:val="00332309"/>
    <w:rsid w:val="00334104"/>
    <w:rsid w:val="003349E5"/>
    <w:rsid w:val="003350A7"/>
    <w:rsid w:val="00342B7C"/>
    <w:rsid w:val="00343F70"/>
    <w:rsid w:val="0034427E"/>
    <w:rsid w:val="00344F41"/>
    <w:rsid w:val="00346BD1"/>
    <w:rsid w:val="0034706D"/>
    <w:rsid w:val="0035085D"/>
    <w:rsid w:val="003528A4"/>
    <w:rsid w:val="003537E9"/>
    <w:rsid w:val="00365174"/>
    <w:rsid w:val="0037280F"/>
    <w:rsid w:val="00375771"/>
    <w:rsid w:val="0038021B"/>
    <w:rsid w:val="00383998"/>
    <w:rsid w:val="00384556"/>
    <w:rsid w:val="003861D3"/>
    <w:rsid w:val="00391E5F"/>
    <w:rsid w:val="003A0340"/>
    <w:rsid w:val="003A08C3"/>
    <w:rsid w:val="003A0BF7"/>
    <w:rsid w:val="003A12FB"/>
    <w:rsid w:val="003A1FE6"/>
    <w:rsid w:val="003A2356"/>
    <w:rsid w:val="003A3C0D"/>
    <w:rsid w:val="003A5150"/>
    <w:rsid w:val="003A582B"/>
    <w:rsid w:val="003B2F0A"/>
    <w:rsid w:val="003B395D"/>
    <w:rsid w:val="003C1471"/>
    <w:rsid w:val="003C1620"/>
    <w:rsid w:val="003C40ED"/>
    <w:rsid w:val="003C4CD0"/>
    <w:rsid w:val="003C5FCB"/>
    <w:rsid w:val="003D5C9E"/>
    <w:rsid w:val="003E4037"/>
    <w:rsid w:val="003E5469"/>
    <w:rsid w:val="003E5ECA"/>
    <w:rsid w:val="003E6901"/>
    <w:rsid w:val="003E737A"/>
    <w:rsid w:val="003F4569"/>
    <w:rsid w:val="003F5B53"/>
    <w:rsid w:val="003F75BA"/>
    <w:rsid w:val="00401298"/>
    <w:rsid w:val="00403342"/>
    <w:rsid w:val="00404613"/>
    <w:rsid w:val="00405026"/>
    <w:rsid w:val="00406354"/>
    <w:rsid w:val="004063C4"/>
    <w:rsid w:val="00410977"/>
    <w:rsid w:val="00412D41"/>
    <w:rsid w:val="004158F0"/>
    <w:rsid w:val="004225B0"/>
    <w:rsid w:val="004239A8"/>
    <w:rsid w:val="00424FD4"/>
    <w:rsid w:val="0043126F"/>
    <w:rsid w:val="00431771"/>
    <w:rsid w:val="00432A98"/>
    <w:rsid w:val="00432EB0"/>
    <w:rsid w:val="00435521"/>
    <w:rsid w:val="0043630E"/>
    <w:rsid w:val="00440A31"/>
    <w:rsid w:val="004453C2"/>
    <w:rsid w:val="0045228C"/>
    <w:rsid w:val="00453E6F"/>
    <w:rsid w:val="0045431A"/>
    <w:rsid w:val="00454473"/>
    <w:rsid w:val="00455D25"/>
    <w:rsid w:val="00457539"/>
    <w:rsid w:val="00460378"/>
    <w:rsid w:val="00460870"/>
    <w:rsid w:val="0046350C"/>
    <w:rsid w:val="00463F56"/>
    <w:rsid w:val="00464913"/>
    <w:rsid w:val="00471ECE"/>
    <w:rsid w:val="004755C0"/>
    <w:rsid w:val="00476360"/>
    <w:rsid w:val="00482F9D"/>
    <w:rsid w:val="00485DB6"/>
    <w:rsid w:val="00486A1A"/>
    <w:rsid w:val="00486C5A"/>
    <w:rsid w:val="0049092D"/>
    <w:rsid w:val="00491132"/>
    <w:rsid w:val="0049389E"/>
    <w:rsid w:val="00493B38"/>
    <w:rsid w:val="00493D3C"/>
    <w:rsid w:val="004948D5"/>
    <w:rsid w:val="004A1D06"/>
    <w:rsid w:val="004B0B17"/>
    <w:rsid w:val="004B41E7"/>
    <w:rsid w:val="004B5860"/>
    <w:rsid w:val="004B69BD"/>
    <w:rsid w:val="004B6FE5"/>
    <w:rsid w:val="004B7713"/>
    <w:rsid w:val="004C298F"/>
    <w:rsid w:val="004C2CA0"/>
    <w:rsid w:val="004C4B01"/>
    <w:rsid w:val="004C4E56"/>
    <w:rsid w:val="004E52C2"/>
    <w:rsid w:val="004E7F5C"/>
    <w:rsid w:val="004F309C"/>
    <w:rsid w:val="004F5D0A"/>
    <w:rsid w:val="004F75CE"/>
    <w:rsid w:val="00500316"/>
    <w:rsid w:val="00502060"/>
    <w:rsid w:val="0050385C"/>
    <w:rsid w:val="005051A9"/>
    <w:rsid w:val="0050641E"/>
    <w:rsid w:val="00514987"/>
    <w:rsid w:val="00517FB5"/>
    <w:rsid w:val="00520DCC"/>
    <w:rsid w:val="005269FB"/>
    <w:rsid w:val="005273D1"/>
    <w:rsid w:val="0053131F"/>
    <w:rsid w:val="00531A00"/>
    <w:rsid w:val="005324D4"/>
    <w:rsid w:val="00532810"/>
    <w:rsid w:val="00540321"/>
    <w:rsid w:val="005446E0"/>
    <w:rsid w:val="00544E85"/>
    <w:rsid w:val="00545ECE"/>
    <w:rsid w:val="005523C9"/>
    <w:rsid w:val="00552742"/>
    <w:rsid w:val="00555B57"/>
    <w:rsid w:val="00556316"/>
    <w:rsid w:val="00556503"/>
    <w:rsid w:val="00556CE4"/>
    <w:rsid w:val="00557133"/>
    <w:rsid w:val="005575BF"/>
    <w:rsid w:val="005603A3"/>
    <w:rsid w:val="00560F2B"/>
    <w:rsid w:val="00561551"/>
    <w:rsid w:val="00562405"/>
    <w:rsid w:val="00566DD2"/>
    <w:rsid w:val="00570052"/>
    <w:rsid w:val="00570600"/>
    <w:rsid w:val="005726A7"/>
    <w:rsid w:val="00572BE3"/>
    <w:rsid w:val="00575063"/>
    <w:rsid w:val="00576E85"/>
    <w:rsid w:val="00577E4D"/>
    <w:rsid w:val="00591AA8"/>
    <w:rsid w:val="00592DEE"/>
    <w:rsid w:val="005944A2"/>
    <w:rsid w:val="00596277"/>
    <w:rsid w:val="005A5918"/>
    <w:rsid w:val="005A5E41"/>
    <w:rsid w:val="005B1D9D"/>
    <w:rsid w:val="005B2FBD"/>
    <w:rsid w:val="005B3E09"/>
    <w:rsid w:val="005B43FC"/>
    <w:rsid w:val="005B4790"/>
    <w:rsid w:val="005B5B08"/>
    <w:rsid w:val="005B7F1A"/>
    <w:rsid w:val="005C1036"/>
    <w:rsid w:val="005C48F7"/>
    <w:rsid w:val="005C6724"/>
    <w:rsid w:val="005D0CE7"/>
    <w:rsid w:val="005E2551"/>
    <w:rsid w:val="005E35A4"/>
    <w:rsid w:val="005E5359"/>
    <w:rsid w:val="005E6737"/>
    <w:rsid w:val="005F1F5B"/>
    <w:rsid w:val="005F3DBC"/>
    <w:rsid w:val="005F742D"/>
    <w:rsid w:val="005F76B4"/>
    <w:rsid w:val="00601078"/>
    <w:rsid w:val="00606189"/>
    <w:rsid w:val="00611C4D"/>
    <w:rsid w:val="00611F39"/>
    <w:rsid w:val="006135CF"/>
    <w:rsid w:val="00614BE1"/>
    <w:rsid w:val="0061669E"/>
    <w:rsid w:val="006169EF"/>
    <w:rsid w:val="00617753"/>
    <w:rsid w:val="0062491B"/>
    <w:rsid w:val="00633A88"/>
    <w:rsid w:val="00642CF3"/>
    <w:rsid w:val="00642E36"/>
    <w:rsid w:val="00643735"/>
    <w:rsid w:val="00643D56"/>
    <w:rsid w:val="00647102"/>
    <w:rsid w:val="00652213"/>
    <w:rsid w:val="00660C68"/>
    <w:rsid w:val="006617D5"/>
    <w:rsid w:val="00666402"/>
    <w:rsid w:val="00671F32"/>
    <w:rsid w:val="00672656"/>
    <w:rsid w:val="00672EEE"/>
    <w:rsid w:val="006751D8"/>
    <w:rsid w:val="00677DC9"/>
    <w:rsid w:val="0068216A"/>
    <w:rsid w:val="00684512"/>
    <w:rsid w:val="00685844"/>
    <w:rsid w:val="006879A3"/>
    <w:rsid w:val="00692904"/>
    <w:rsid w:val="00695005"/>
    <w:rsid w:val="006B09B2"/>
    <w:rsid w:val="006B3289"/>
    <w:rsid w:val="006B36FD"/>
    <w:rsid w:val="006B377B"/>
    <w:rsid w:val="006B56AC"/>
    <w:rsid w:val="006B5A87"/>
    <w:rsid w:val="006C1FBB"/>
    <w:rsid w:val="006C2657"/>
    <w:rsid w:val="006C329D"/>
    <w:rsid w:val="006C351A"/>
    <w:rsid w:val="006C38C5"/>
    <w:rsid w:val="006C4268"/>
    <w:rsid w:val="006C4B1E"/>
    <w:rsid w:val="006C5E94"/>
    <w:rsid w:val="006C5EEF"/>
    <w:rsid w:val="006D0761"/>
    <w:rsid w:val="006D3C17"/>
    <w:rsid w:val="006D5F4D"/>
    <w:rsid w:val="006D74EE"/>
    <w:rsid w:val="006E5D44"/>
    <w:rsid w:val="006E637F"/>
    <w:rsid w:val="006E7262"/>
    <w:rsid w:val="006E7853"/>
    <w:rsid w:val="006F033A"/>
    <w:rsid w:val="006F5AB4"/>
    <w:rsid w:val="006F6393"/>
    <w:rsid w:val="0070352A"/>
    <w:rsid w:val="00703AEA"/>
    <w:rsid w:val="00703C2E"/>
    <w:rsid w:val="0070482F"/>
    <w:rsid w:val="0070520A"/>
    <w:rsid w:val="007054DD"/>
    <w:rsid w:val="00712EE4"/>
    <w:rsid w:val="007230B5"/>
    <w:rsid w:val="00731FD0"/>
    <w:rsid w:val="007327DC"/>
    <w:rsid w:val="00742AE7"/>
    <w:rsid w:val="00745649"/>
    <w:rsid w:val="00747A18"/>
    <w:rsid w:val="00751108"/>
    <w:rsid w:val="007530CE"/>
    <w:rsid w:val="00755D05"/>
    <w:rsid w:val="0075699E"/>
    <w:rsid w:val="007574C8"/>
    <w:rsid w:val="0076307A"/>
    <w:rsid w:val="00763B1F"/>
    <w:rsid w:val="00766575"/>
    <w:rsid w:val="007709A8"/>
    <w:rsid w:val="007726B7"/>
    <w:rsid w:val="00772F3C"/>
    <w:rsid w:val="007754E6"/>
    <w:rsid w:val="00781976"/>
    <w:rsid w:val="007823A3"/>
    <w:rsid w:val="00787A9A"/>
    <w:rsid w:val="00793274"/>
    <w:rsid w:val="00797CA3"/>
    <w:rsid w:val="007A07FD"/>
    <w:rsid w:val="007A6618"/>
    <w:rsid w:val="007A7FDB"/>
    <w:rsid w:val="007B1CDF"/>
    <w:rsid w:val="007B367A"/>
    <w:rsid w:val="007B3D75"/>
    <w:rsid w:val="007B410A"/>
    <w:rsid w:val="007C0C5D"/>
    <w:rsid w:val="007C6152"/>
    <w:rsid w:val="007C799C"/>
    <w:rsid w:val="007C7C44"/>
    <w:rsid w:val="007D3711"/>
    <w:rsid w:val="007D68A5"/>
    <w:rsid w:val="007D776B"/>
    <w:rsid w:val="007E36A5"/>
    <w:rsid w:val="007E54BF"/>
    <w:rsid w:val="007E69C6"/>
    <w:rsid w:val="007E7B66"/>
    <w:rsid w:val="007F0405"/>
    <w:rsid w:val="007F1ACF"/>
    <w:rsid w:val="007F23A7"/>
    <w:rsid w:val="007F2D4B"/>
    <w:rsid w:val="007F5379"/>
    <w:rsid w:val="007F7DA9"/>
    <w:rsid w:val="0080224D"/>
    <w:rsid w:val="00802E20"/>
    <w:rsid w:val="0080527C"/>
    <w:rsid w:val="008056E7"/>
    <w:rsid w:val="00806C1D"/>
    <w:rsid w:val="0080734E"/>
    <w:rsid w:val="00810052"/>
    <w:rsid w:val="00810987"/>
    <w:rsid w:val="008211C8"/>
    <w:rsid w:val="0082358A"/>
    <w:rsid w:val="008247B3"/>
    <w:rsid w:val="00826983"/>
    <w:rsid w:val="00827413"/>
    <w:rsid w:val="00830BB4"/>
    <w:rsid w:val="008358BE"/>
    <w:rsid w:val="00840DFD"/>
    <w:rsid w:val="00842FAC"/>
    <w:rsid w:val="008443F4"/>
    <w:rsid w:val="008445D3"/>
    <w:rsid w:val="00844B54"/>
    <w:rsid w:val="00846CA4"/>
    <w:rsid w:val="00851075"/>
    <w:rsid w:val="00851FE7"/>
    <w:rsid w:val="00853C07"/>
    <w:rsid w:val="00854A3B"/>
    <w:rsid w:val="008575B9"/>
    <w:rsid w:val="00861D1A"/>
    <w:rsid w:val="00863C36"/>
    <w:rsid w:val="008644AD"/>
    <w:rsid w:val="00866A76"/>
    <w:rsid w:val="00866BC9"/>
    <w:rsid w:val="00866BDE"/>
    <w:rsid w:val="0086770B"/>
    <w:rsid w:val="00870F49"/>
    <w:rsid w:val="00872681"/>
    <w:rsid w:val="00873FD7"/>
    <w:rsid w:val="00874DFF"/>
    <w:rsid w:val="008805AE"/>
    <w:rsid w:val="008808AD"/>
    <w:rsid w:val="00885DC9"/>
    <w:rsid w:val="00890E98"/>
    <w:rsid w:val="00892953"/>
    <w:rsid w:val="00893760"/>
    <w:rsid w:val="00896D9F"/>
    <w:rsid w:val="008A259C"/>
    <w:rsid w:val="008A51B5"/>
    <w:rsid w:val="008A7CE2"/>
    <w:rsid w:val="008B1720"/>
    <w:rsid w:val="008B6EC4"/>
    <w:rsid w:val="008B6F52"/>
    <w:rsid w:val="008C0CC4"/>
    <w:rsid w:val="008C2741"/>
    <w:rsid w:val="008C4C19"/>
    <w:rsid w:val="008D19F3"/>
    <w:rsid w:val="008D4F34"/>
    <w:rsid w:val="008E09E5"/>
    <w:rsid w:val="008E160C"/>
    <w:rsid w:val="008E402A"/>
    <w:rsid w:val="008E6458"/>
    <w:rsid w:val="008F02A5"/>
    <w:rsid w:val="008F031A"/>
    <w:rsid w:val="008F10C4"/>
    <w:rsid w:val="008F2B0F"/>
    <w:rsid w:val="008F2BCA"/>
    <w:rsid w:val="008F4C3F"/>
    <w:rsid w:val="008F5DF3"/>
    <w:rsid w:val="008F7B34"/>
    <w:rsid w:val="00903907"/>
    <w:rsid w:val="00907E24"/>
    <w:rsid w:val="0091054A"/>
    <w:rsid w:val="009156D6"/>
    <w:rsid w:val="00915FA3"/>
    <w:rsid w:val="0091738B"/>
    <w:rsid w:val="00921FAA"/>
    <w:rsid w:val="009223C9"/>
    <w:rsid w:val="009271D8"/>
    <w:rsid w:val="00927EB9"/>
    <w:rsid w:val="009321E6"/>
    <w:rsid w:val="00936D6F"/>
    <w:rsid w:val="00940106"/>
    <w:rsid w:val="00941672"/>
    <w:rsid w:val="0095784D"/>
    <w:rsid w:val="009619F1"/>
    <w:rsid w:val="0096282C"/>
    <w:rsid w:val="00962BE3"/>
    <w:rsid w:val="00966982"/>
    <w:rsid w:val="00971BE6"/>
    <w:rsid w:val="00972B15"/>
    <w:rsid w:val="009800E1"/>
    <w:rsid w:val="00980A05"/>
    <w:rsid w:val="00980A06"/>
    <w:rsid w:val="00983D56"/>
    <w:rsid w:val="0098536D"/>
    <w:rsid w:val="009924B7"/>
    <w:rsid w:val="00993205"/>
    <w:rsid w:val="00995910"/>
    <w:rsid w:val="009A0F08"/>
    <w:rsid w:val="009B11A2"/>
    <w:rsid w:val="009B1960"/>
    <w:rsid w:val="009B2694"/>
    <w:rsid w:val="009B273B"/>
    <w:rsid w:val="009B5353"/>
    <w:rsid w:val="009B5400"/>
    <w:rsid w:val="009C5FE9"/>
    <w:rsid w:val="009C71B6"/>
    <w:rsid w:val="009D088E"/>
    <w:rsid w:val="009D2EA7"/>
    <w:rsid w:val="009D3C62"/>
    <w:rsid w:val="009D5D17"/>
    <w:rsid w:val="009D73A2"/>
    <w:rsid w:val="009E15C7"/>
    <w:rsid w:val="009E2ADE"/>
    <w:rsid w:val="009E6992"/>
    <w:rsid w:val="009E6B36"/>
    <w:rsid w:val="009F0A37"/>
    <w:rsid w:val="009F0BFF"/>
    <w:rsid w:val="009F253C"/>
    <w:rsid w:val="009F26AE"/>
    <w:rsid w:val="00A017EE"/>
    <w:rsid w:val="00A0303E"/>
    <w:rsid w:val="00A03891"/>
    <w:rsid w:val="00A04A20"/>
    <w:rsid w:val="00A0587D"/>
    <w:rsid w:val="00A10EA3"/>
    <w:rsid w:val="00A12B83"/>
    <w:rsid w:val="00A22623"/>
    <w:rsid w:val="00A24F2D"/>
    <w:rsid w:val="00A26782"/>
    <w:rsid w:val="00A331FD"/>
    <w:rsid w:val="00A35A78"/>
    <w:rsid w:val="00A42372"/>
    <w:rsid w:val="00A43715"/>
    <w:rsid w:val="00A44B20"/>
    <w:rsid w:val="00A451AD"/>
    <w:rsid w:val="00A4629E"/>
    <w:rsid w:val="00A47167"/>
    <w:rsid w:val="00A51416"/>
    <w:rsid w:val="00A53AAA"/>
    <w:rsid w:val="00A6518E"/>
    <w:rsid w:val="00A67D8F"/>
    <w:rsid w:val="00A72073"/>
    <w:rsid w:val="00A74498"/>
    <w:rsid w:val="00A750F6"/>
    <w:rsid w:val="00A77AC4"/>
    <w:rsid w:val="00A80320"/>
    <w:rsid w:val="00A821A8"/>
    <w:rsid w:val="00A846D8"/>
    <w:rsid w:val="00A87274"/>
    <w:rsid w:val="00A913FC"/>
    <w:rsid w:val="00A925EF"/>
    <w:rsid w:val="00A9304E"/>
    <w:rsid w:val="00A935BE"/>
    <w:rsid w:val="00A93857"/>
    <w:rsid w:val="00A941C5"/>
    <w:rsid w:val="00A95632"/>
    <w:rsid w:val="00A95985"/>
    <w:rsid w:val="00A961BF"/>
    <w:rsid w:val="00AA2911"/>
    <w:rsid w:val="00AA3D41"/>
    <w:rsid w:val="00AA5F7D"/>
    <w:rsid w:val="00AB4640"/>
    <w:rsid w:val="00AB520E"/>
    <w:rsid w:val="00AC7715"/>
    <w:rsid w:val="00AD1906"/>
    <w:rsid w:val="00AD3806"/>
    <w:rsid w:val="00AD5FB7"/>
    <w:rsid w:val="00AD7080"/>
    <w:rsid w:val="00AE186D"/>
    <w:rsid w:val="00AE368A"/>
    <w:rsid w:val="00AE3EC6"/>
    <w:rsid w:val="00AE4BC5"/>
    <w:rsid w:val="00AE644D"/>
    <w:rsid w:val="00AE6D2F"/>
    <w:rsid w:val="00AF11F3"/>
    <w:rsid w:val="00AF5D30"/>
    <w:rsid w:val="00B029DC"/>
    <w:rsid w:val="00B1067D"/>
    <w:rsid w:val="00B1359A"/>
    <w:rsid w:val="00B149A4"/>
    <w:rsid w:val="00B20372"/>
    <w:rsid w:val="00B26900"/>
    <w:rsid w:val="00B3346C"/>
    <w:rsid w:val="00B35D3C"/>
    <w:rsid w:val="00B37C24"/>
    <w:rsid w:val="00B40ECC"/>
    <w:rsid w:val="00B42F9D"/>
    <w:rsid w:val="00B43BC5"/>
    <w:rsid w:val="00B44C92"/>
    <w:rsid w:val="00B4763E"/>
    <w:rsid w:val="00B50418"/>
    <w:rsid w:val="00B51411"/>
    <w:rsid w:val="00B5371A"/>
    <w:rsid w:val="00B54466"/>
    <w:rsid w:val="00B57AF4"/>
    <w:rsid w:val="00B62882"/>
    <w:rsid w:val="00B64CA5"/>
    <w:rsid w:val="00B66726"/>
    <w:rsid w:val="00B67AEC"/>
    <w:rsid w:val="00B730B2"/>
    <w:rsid w:val="00B77610"/>
    <w:rsid w:val="00B77923"/>
    <w:rsid w:val="00B847B0"/>
    <w:rsid w:val="00B931B2"/>
    <w:rsid w:val="00B97E8A"/>
    <w:rsid w:val="00BA0ACA"/>
    <w:rsid w:val="00BA16E2"/>
    <w:rsid w:val="00BA3315"/>
    <w:rsid w:val="00BA4754"/>
    <w:rsid w:val="00BB2FB6"/>
    <w:rsid w:val="00BB4664"/>
    <w:rsid w:val="00BB4FFE"/>
    <w:rsid w:val="00BC28B5"/>
    <w:rsid w:val="00BC7EE7"/>
    <w:rsid w:val="00BD13A6"/>
    <w:rsid w:val="00BD204C"/>
    <w:rsid w:val="00BD25A0"/>
    <w:rsid w:val="00BD76DC"/>
    <w:rsid w:val="00BE0ACC"/>
    <w:rsid w:val="00BE0FAB"/>
    <w:rsid w:val="00BE1BE0"/>
    <w:rsid w:val="00BF3372"/>
    <w:rsid w:val="00BF4368"/>
    <w:rsid w:val="00C0201F"/>
    <w:rsid w:val="00C0253B"/>
    <w:rsid w:val="00C10854"/>
    <w:rsid w:val="00C10EBC"/>
    <w:rsid w:val="00C153C2"/>
    <w:rsid w:val="00C15414"/>
    <w:rsid w:val="00C17BFD"/>
    <w:rsid w:val="00C2711E"/>
    <w:rsid w:val="00C27787"/>
    <w:rsid w:val="00C3135F"/>
    <w:rsid w:val="00C3398D"/>
    <w:rsid w:val="00C36655"/>
    <w:rsid w:val="00C401B6"/>
    <w:rsid w:val="00C41638"/>
    <w:rsid w:val="00C42382"/>
    <w:rsid w:val="00C43EB7"/>
    <w:rsid w:val="00C455E7"/>
    <w:rsid w:val="00C45C46"/>
    <w:rsid w:val="00C470D3"/>
    <w:rsid w:val="00C47EBA"/>
    <w:rsid w:val="00C54282"/>
    <w:rsid w:val="00C56477"/>
    <w:rsid w:val="00C623A1"/>
    <w:rsid w:val="00C62BF3"/>
    <w:rsid w:val="00C63665"/>
    <w:rsid w:val="00C671E5"/>
    <w:rsid w:val="00C67E3A"/>
    <w:rsid w:val="00C7059C"/>
    <w:rsid w:val="00C71CF3"/>
    <w:rsid w:val="00C75112"/>
    <w:rsid w:val="00C7673D"/>
    <w:rsid w:val="00C82FD8"/>
    <w:rsid w:val="00C902D6"/>
    <w:rsid w:val="00C90674"/>
    <w:rsid w:val="00C90E06"/>
    <w:rsid w:val="00C926E0"/>
    <w:rsid w:val="00C940F1"/>
    <w:rsid w:val="00C946D2"/>
    <w:rsid w:val="00C973A1"/>
    <w:rsid w:val="00CA2B8B"/>
    <w:rsid w:val="00CA4B1F"/>
    <w:rsid w:val="00CA4DD1"/>
    <w:rsid w:val="00CA7C04"/>
    <w:rsid w:val="00CB1690"/>
    <w:rsid w:val="00CC3003"/>
    <w:rsid w:val="00CD2059"/>
    <w:rsid w:val="00CD5721"/>
    <w:rsid w:val="00CE1AD2"/>
    <w:rsid w:val="00CE4E05"/>
    <w:rsid w:val="00CF34EC"/>
    <w:rsid w:val="00CF3BDE"/>
    <w:rsid w:val="00CF7516"/>
    <w:rsid w:val="00D00BF9"/>
    <w:rsid w:val="00D01429"/>
    <w:rsid w:val="00D0712C"/>
    <w:rsid w:val="00D07545"/>
    <w:rsid w:val="00D12B03"/>
    <w:rsid w:val="00D205F4"/>
    <w:rsid w:val="00D209B2"/>
    <w:rsid w:val="00D329AD"/>
    <w:rsid w:val="00D3477B"/>
    <w:rsid w:val="00D3768D"/>
    <w:rsid w:val="00D43CDC"/>
    <w:rsid w:val="00D44661"/>
    <w:rsid w:val="00D52A85"/>
    <w:rsid w:val="00D602B2"/>
    <w:rsid w:val="00D6159C"/>
    <w:rsid w:val="00D63344"/>
    <w:rsid w:val="00D63AB2"/>
    <w:rsid w:val="00D63B40"/>
    <w:rsid w:val="00D71D00"/>
    <w:rsid w:val="00D73E44"/>
    <w:rsid w:val="00D758C8"/>
    <w:rsid w:val="00D767FE"/>
    <w:rsid w:val="00D809CC"/>
    <w:rsid w:val="00D844A2"/>
    <w:rsid w:val="00D91BFF"/>
    <w:rsid w:val="00D92669"/>
    <w:rsid w:val="00D941FE"/>
    <w:rsid w:val="00D94DA4"/>
    <w:rsid w:val="00D977DD"/>
    <w:rsid w:val="00DA061A"/>
    <w:rsid w:val="00DA1177"/>
    <w:rsid w:val="00DA120C"/>
    <w:rsid w:val="00DA1CC2"/>
    <w:rsid w:val="00DA3242"/>
    <w:rsid w:val="00DB4F73"/>
    <w:rsid w:val="00DB5FE0"/>
    <w:rsid w:val="00DD0137"/>
    <w:rsid w:val="00DD0623"/>
    <w:rsid w:val="00DD2FC5"/>
    <w:rsid w:val="00DD4FA3"/>
    <w:rsid w:val="00DD5C63"/>
    <w:rsid w:val="00DD5EFF"/>
    <w:rsid w:val="00DE18AE"/>
    <w:rsid w:val="00E00C56"/>
    <w:rsid w:val="00E01254"/>
    <w:rsid w:val="00E01D07"/>
    <w:rsid w:val="00E05A74"/>
    <w:rsid w:val="00E06EB9"/>
    <w:rsid w:val="00E113FC"/>
    <w:rsid w:val="00E12A6F"/>
    <w:rsid w:val="00E15943"/>
    <w:rsid w:val="00E178D1"/>
    <w:rsid w:val="00E20CC4"/>
    <w:rsid w:val="00E20E20"/>
    <w:rsid w:val="00E3143A"/>
    <w:rsid w:val="00E321A1"/>
    <w:rsid w:val="00E322CF"/>
    <w:rsid w:val="00E3526E"/>
    <w:rsid w:val="00E35E9D"/>
    <w:rsid w:val="00E36846"/>
    <w:rsid w:val="00E44EBD"/>
    <w:rsid w:val="00E47301"/>
    <w:rsid w:val="00E50804"/>
    <w:rsid w:val="00E51D6D"/>
    <w:rsid w:val="00E52A69"/>
    <w:rsid w:val="00E54A5E"/>
    <w:rsid w:val="00E575C2"/>
    <w:rsid w:val="00E61D78"/>
    <w:rsid w:val="00E644D3"/>
    <w:rsid w:val="00E647FD"/>
    <w:rsid w:val="00E6608C"/>
    <w:rsid w:val="00E66516"/>
    <w:rsid w:val="00E705FF"/>
    <w:rsid w:val="00E728CF"/>
    <w:rsid w:val="00E745B7"/>
    <w:rsid w:val="00E76C2E"/>
    <w:rsid w:val="00E850A5"/>
    <w:rsid w:val="00E86C63"/>
    <w:rsid w:val="00E96CDA"/>
    <w:rsid w:val="00E97D69"/>
    <w:rsid w:val="00EA12CD"/>
    <w:rsid w:val="00EA1F24"/>
    <w:rsid w:val="00EA233D"/>
    <w:rsid w:val="00EA72A1"/>
    <w:rsid w:val="00EA7628"/>
    <w:rsid w:val="00EB2060"/>
    <w:rsid w:val="00EB2496"/>
    <w:rsid w:val="00EC079F"/>
    <w:rsid w:val="00EC3DD3"/>
    <w:rsid w:val="00EC4997"/>
    <w:rsid w:val="00EC6409"/>
    <w:rsid w:val="00EC65DC"/>
    <w:rsid w:val="00EC6794"/>
    <w:rsid w:val="00ED0FC6"/>
    <w:rsid w:val="00ED2F7F"/>
    <w:rsid w:val="00EE339D"/>
    <w:rsid w:val="00EE44AE"/>
    <w:rsid w:val="00EE5851"/>
    <w:rsid w:val="00EE79C7"/>
    <w:rsid w:val="00F01BBA"/>
    <w:rsid w:val="00F02B92"/>
    <w:rsid w:val="00F02E21"/>
    <w:rsid w:val="00F06392"/>
    <w:rsid w:val="00F131DC"/>
    <w:rsid w:val="00F23A2E"/>
    <w:rsid w:val="00F240DB"/>
    <w:rsid w:val="00F264FB"/>
    <w:rsid w:val="00F26F6F"/>
    <w:rsid w:val="00F277C4"/>
    <w:rsid w:val="00F30071"/>
    <w:rsid w:val="00F31C94"/>
    <w:rsid w:val="00F33FE8"/>
    <w:rsid w:val="00F36B34"/>
    <w:rsid w:val="00F4059F"/>
    <w:rsid w:val="00F4060D"/>
    <w:rsid w:val="00F41870"/>
    <w:rsid w:val="00F425CC"/>
    <w:rsid w:val="00F43863"/>
    <w:rsid w:val="00F46D12"/>
    <w:rsid w:val="00F52121"/>
    <w:rsid w:val="00F53694"/>
    <w:rsid w:val="00F57811"/>
    <w:rsid w:val="00F63AEF"/>
    <w:rsid w:val="00F63F76"/>
    <w:rsid w:val="00F647AF"/>
    <w:rsid w:val="00F67515"/>
    <w:rsid w:val="00F67730"/>
    <w:rsid w:val="00F70F29"/>
    <w:rsid w:val="00F7610E"/>
    <w:rsid w:val="00F81BA4"/>
    <w:rsid w:val="00F82752"/>
    <w:rsid w:val="00F83A5D"/>
    <w:rsid w:val="00F865AD"/>
    <w:rsid w:val="00F8728A"/>
    <w:rsid w:val="00F91A0F"/>
    <w:rsid w:val="00F92CFF"/>
    <w:rsid w:val="00F93790"/>
    <w:rsid w:val="00F97916"/>
    <w:rsid w:val="00FA4368"/>
    <w:rsid w:val="00FA453B"/>
    <w:rsid w:val="00FA7AB6"/>
    <w:rsid w:val="00FB15C4"/>
    <w:rsid w:val="00FB24FA"/>
    <w:rsid w:val="00FB2E3F"/>
    <w:rsid w:val="00FB3CAA"/>
    <w:rsid w:val="00FB465D"/>
    <w:rsid w:val="00FB5D1A"/>
    <w:rsid w:val="00FC59AB"/>
    <w:rsid w:val="00FD305E"/>
    <w:rsid w:val="00FD3E48"/>
    <w:rsid w:val="00FD435A"/>
    <w:rsid w:val="00FD4B15"/>
    <w:rsid w:val="00FD6293"/>
    <w:rsid w:val="00FE47B9"/>
    <w:rsid w:val="00FE6CEF"/>
    <w:rsid w:val="00FF165F"/>
    <w:rsid w:val="00FF309A"/>
    <w:rsid w:val="00FF61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8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uiPriority w:val="99"/>
    <w:rsid w:val="00544E85"/>
    <w:rPr>
      <w:rFonts w:ascii="Times New Roman" w:hAnsi="Times New Roman" w:cs="Times New Roman" w:hint="default"/>
    </w:rPr>
  </w:style>
  <w:style w:type="table" w:styleId="TableGrid">
    <w:name w:val="Table Grid"/>
    <w:basedOn w:val="TableNormal"/>
    <w:rsid w:val="00544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09637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BCA"/>
    <w:pPr>
      <w:spacing w:after="0" w:line="240" w:lineRule="auto"/>
    </w:pPr>
    <w:rPr>
      <w:rFonts w:ascii="Segoe UI" w:hAnsi="Segoe UI"/>
      <w:sz w:val="18"/>
      <w:szCs w:val="18"/>
      <w:lang/>
    </w:rPr>
  </w:style>
  <w:style w:type="character" w:customStyle="1" w:styleId="BalloonTextChar">
    <w:name w:val="Balloon Text Char"/>
    <w:link w:val="BalloonText"/>
    <w:uiPriority w:val="99"/>
    <w:semiHidden/>
    <w:rsid w:val="008F2BCA"/>
    <w:rPr>
      <w:rFonts w:ascii="Segoe UI" w:eastAsia="Calibri" w:hAnsi="Segoe UI" w:cs="Segoe UI"/>
      <w:sz w:val="18"/>
      <w:szCs w:val="18"/>
    </w:rPr>
  </w:style>
  <w:style w:type="paragraph" w:customStyle="1" w:styleId="Text">
    <w:name w:val="Text"/>
    <w:basedOn w:val="Normal"/>
    <w:rsid w:val="00056192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val="en-US" w:eastAsia="ru-RU"/>
    </w:rPr>
  </w:style>
  <w:style w:type="character" w:styleId="CommentReference">
    <w:name w:val="annotation reference"/>
    <w:uiPriority w:val="99"/>
    <w:semiHidden/>
    <w:unhideWhenUsed/>
    <w:rsid w:val="00056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192"/>
    <w:pPr>
      <w:spacing w:line="240" w:lineRule="auto"/>
    </w:pPr>
    <w:rPr>
      <w:sz w:val="20"/>
      <w:szCs w:val="20"/>
      <w:lang/>
    </w:rPr>
  </w:style>
  <w:style w:type="character" w:customStyle="1" w:styleId="CommentTextChar">
    <w:name w:val="Comment Text Char"/>
    <w:link w:val="CommentText"/>
    <w:uiPriority w:val="99"/>
    <w:semiHidden/>
    <w:rsid w:val="0005619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19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56192"/>
    <w:rPr>
      <w:rFonts w:ascii="Calibri" w:eastAsia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A25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8A259C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6010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9E2ADE"/>
  </w:style>
  <w:style w:type="paragraph" w:styleId="Revision">
    <w:name w:val="Revision"/>
    <w:hidden/>
    <w:uiPriority w:val="99"/>
    <w:semiHidden/>
    <w:rsid w:val="005B7F1A"/>
    <w:rPr>
      <w:sz w:val="22"/>
      <w:szCs w:val="22"/>
      <w:lang w:eastAsia="en-US"/>
    </w:rPr>
  </w:style>
  <w:style w:type="paragraph" w:customStyle="1" w:styleId="a-plus-plus">
    <w:name w:val="a-plus-plus"/>
    <w:basedOn w:val="Normal"/>
    <w:rsid w:val="00677DC9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styleId="Emphasis">
    <w:name w:val="Emphasis"/>
    <w:qFormat/>
    <w:rsid w:val="00677DC9"/>
    <w:rPr>
      <w:i/>
      <w:iCs/>
    </w:rPr>
  </w:style>
  <w:style w:type="paragraph" w:customStyle="1" w:styleId="Title1">
    <w:name w:val="Title1"/>
    <w:basedOn w:val="Normal"/>
    <w:rsid w:val="002540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540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540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54004"/>
  </w:style>
  <w:style w:type="character" w:styleId="Strong">
    <w:name w:val="Strong"/>
    <w:uiPriority w:val="22"/>
    <w:qFormat/>
    <w:rsid w:val="00DB5FE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18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7676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2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0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2729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935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9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2028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493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5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6682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0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067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600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2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2982">
          <w:marLeft w:val="80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0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172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8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9691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6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509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1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612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592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2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147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482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8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19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9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05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041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866980">
          <w:marLeft w:val="80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60401">
          <w:marLeft w:val="80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1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30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7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781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4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27634">
          <w:marLeft w:val="80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198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48458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2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459AD-1185-4C00-B77A-1F47AFBC1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24</CharactersWithSpaces>
  <SharedDoc>false</SharedDoc>
  <HLinks>
    <vt:vector size="96" baseType="variant">
      <vt:variant>
        <vt:i4>347345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24755953</vt:lpwstr>
      </vt:variant>
      <vt:variant>
        <vt:lpwstr/>
      </vt:variant>
      <vt:variant>
        <vt:i4>262257</vt:i4>
      </vt:variant>
      <vt:variant>
        <vt:i4>42</vt:i4>
      </vt:variant>
      <vt:variant>
        <vt:i4>0</vt:i4>
      </vt:variant>
      <vt:variant>
        <vt:i4>5</vt:i4>
      </vt:variant>
      <vt:variant>
        <vt:lpwstr>http://hapmap.ncbi.nlm.nih.gov/cgi-perl/gbrowse/hapmap28_B36/</vt:lpwstr>
      </vt:variant>
      <vt:variant>
        <vt:lpwstr/>
      </vt:variant>
      <vt:variant>
        <vt:i4>2228285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snp</vt:lpwstr>
      </vt:variant>
      <vt:variant>
        <vt:lpwstr/>
      </vt:variant>
      <vt:variant>
        <vt:i4>39328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geo/</vt:lpwstr>
      </vt:variant>
      <vt:variant>
        <vt:lpwstr/>
      </vt:variant>
      <vt:variant>
        <vt:i4>7274612</vt:i4>
      </vt:variant>
      <vt:variant>
        <vt:i4>33</vt:i4>
      </vt:variant>
      <vt:variant>
        <vt:i4>0</vt:i4>
      </vt:variant>
      <vt:variant>
        <vt:i4>5</vt:i4>
      </vt:variant>
      <vt:variant>
        <vt:lpwstr>https://genome.ucsc.edu/cgi-bin/hgLiftOver</vt:lpwstr>
      </vt:variant>
      <vt:variant>
        <vt:lpwstr/>
      </vt:variant>
      <vt:variant>
        <vt:i4>5767239</vt:i4>
      </vt:variant>
      <vt:variant>
        <vt:i4>30</vt:i4>
      </vt:variant>
      <vt:variant>
        <vt:i4>0</vt:i4>
      </vt:variant>
      <vt:variant>
        <vt:i4>5</vt:i4>
      </vt:variant>
      <vt:variant>
        <vt:lpwstr>http://fantom.gsc.riken.jp/5/</vt:lpwstr>
      </vt:variant>
      <vt:variant>
        <vt:lpwstr/>
      </vt:variant>
      <vt:variant>
        <vt:i4>65620</vt:i4>
      </vt:variant>
      <vt:variant>
        <vt:i4>27</vt:i4>
      </vt:variant>
      <vt:variant>
        <vt:i4>0</vt:i4>
      </vt:variant>
      <vt:variant>
        <vt:i4>5</vt:i4>
      </vt:variant>
      <vt:variant>
        <vt:lpwstr>http://genome.ucsc.edu/index.html</vt:lpwstr>
      </vt:variant>
      <vt:variant>
        <vt:lpwstr/>
      </vt:variant>
      <vt:variant>
        <vt:i4>65620</vt:i4>
      </vt:variant>
      <vt:variant>
        <vt:i4>24</vt:i4>
      </vt:variant>
      <vt:variant>
        <vt:i4>0</vt:i4>
      </vt:variant>
      <vt:variant>
        <vt:i4>5</vt:i4>
      </vt:variant>
      <vt:variant>
        <vt:lpwstr>http://genome.ucsc.edu/index.html</vt:lpwstr>
      </vt:variant>
      <vt:variant>
        <vt:lpwstr/>
      </vt:variant>
      <vt:variant>
        <vt:i4>4194388</vt:i4>
      </vt:variant>
      <vt:variant>
        <vt:i4>21</vt:i4>
      </vt:variant>
      <vt:variant>
        <vt:i4>0</vt:i4>
      </vt:variant>
      <vt:variant>
        <vt:i4>5</vt:i4>
      </vt:variant>
      <vt:variant>
        <vt:lpwstr>http://www.repeatmasker.org/</vt:lpwstr>
      </vt:variant>
      <vt:variant>
        <vt:lpwstr/>
      </vt:variant>
      <vt:variant>
        <vt:i4>1507358</vt:i4>
      </vt:variant>
      <vt:variant>
        <vt:i4>18</vt:i4>
      </vt:variant>
      <vt:variant>
        <vt:i4>0</vt:i4>
      </vt:variant>
      <vt:variant>
        <vt:i4>5</vt:i4>
      </vt:variant>
      <vt:variant>
        <vt:lpwstr>http://nonb.abcc.ncifcrf.gov/</vt:lpwstr>
      </vt:variant>
      <vt:variant>
        <vt:lpwstr/>
      </vt:variant>
      <vt:variant>
        <vt:i4>65620</vt:i4>
      </vt:variant>
      <vt:variant>
        <vt:i4>15</vt:i4>
      </vt:variant>
      <vt:variant>
        <vt:i4>0</vt:i4>
      </vt:variant>
      <vt:variant>
        <vt:i4>5</vt:i4>
      </vt:variant>
      <vt:variant>
        <vt:lpwstr>http://genome.ucsc.edu/index.html</vt:lpwstr>
      </vt:variant>
      <vt:variant>
        <vt:lpwstr/>
      </vt:variant>
      <vt:variant>
        <vt:i4>7274612</vt:i4>
      </vt:variant>
      <vt:variant>
        <vt:i4>12</vt:i4>
      </vt:variant>
      <vt:variant>
        <vt:i4>0</vt:i4>
      </vt:variant>
      <vt:variant>
        <vt:i4>5</vt:i4>
      </vt:variant>
      <vt:variant>
        <vt:lpwstr>https://genome.ucsc.edu/cgi-bin/hgLiftOver</vt:lpwstr>
      </vt:variant>
      <vt:variant>
        <vt:lpwstr/>
      </vt:variant>
      <vt:variant>
        <vt:i4>6094939</vt:i4>
      </vt:variant>
      <vt:variant>
        <vt:i4>9</vt:i4>
      </vt:variant>
      <vt:variant>
        <vt:i4>0</vt:i4>
      </vt:variant>
      <vt:variant>
        <vt:i4>5</vt:i4>
      </vt:variant>
      <vt:variant>
        <vt:lpwstr>http://www.hgmd.org/</vt:lpwstr>
      </vt:variant>
      <vt:variant>
        <vt:lpwstr/>
      </vt:variant>
      <vt:variant>
        <vt:i4>5767239</vt:i4>
      </vt:variant>
      <vt:variant>
        <vt:i4>6</vt:i4>
      </vt:variant>
      <vt:variant>
        <vt:i4>0</vt:i4>
      </vt:variant>
      <vt:variant>
        <vt:i4>5</vt:i4>
      </vt:variant>
      <vt:variant>
        <vt:lpwstr>http://fantom.gsc.riken.jp/5/</vt:lpwstr>
      </vt:variant>
      <vt:variant>
        <vt:lpwstr/>
      </vt:variant>
      <vt:variant>
        <vt:i4>65620</vt:i4>
      </vt:variant>
      <vt:variant>
        <vt:i4>3</vt:i4>
      </vt:variant>
      <vt:variant>
        <vt:i4>0</vt:i4>
      </vt:variant>
      <vt:variant>
        <vt:i4>5</vt:i4>
      </vt:variant>
      <vt:variant>
        <vt:lpwstr>http://genome.ucsc.edu/index.html</vt:lpwstr>
      </vt:variant>
      <vt:variant>
        <vt:lpwstr/>
      </vt:variant>
      <vt:variant>
        <vt:i4>6094939</vt:i4>
      </vt:variant>
      <vt:variant>
        <vt:i4>0</vt:i4>
      </vt:variant>
      <vt:variant>
        <vt:i4>0</vt:i4>
      </vt:variant>
      <vt:variant>
        <vt:i4>5</vt:i4>
      </vt:variant>
      <vt:variant>
        <vt:lpwstr>http://www.hgmd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cp:lastModifiedBy>jagnes</cp:lastModifiedBy>
  <cp:revision>3</cp:revision>
  <cp:lastPrinted>2014-11-18T15:27:00Z</cp:lastPrinted>
  <dcterms:created xsi:type="dcterms:W3CDTF">2015-07-14T14:22:00Z</dcterms:created>
  <dcterms:modified xsi:type="dcterms:W3CDTF">2015-10-01T18:26:00Z</dcterms:modified>
</cp:coreProperties>
</file>